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68B15" w14:textId="798DBE8F" w:rsidR="00D26707" w:rsidRPr="00F82DC5" w:rsidRDefault="00E52F1A" w:rsidP="00D26707">
      <w:pPr>
        <w:spacing w:after="0" w:line="480" w:lineRule="auto"/>
        <w:rPr>
          <w:rFonts w:ascii="Calibri" w:eastAsiaTheme="minorEastAsia" w:hAnsi="Calibri"/>
          <w:lang w:val="en-US" w:eastAsia="zh-TW"/>
        </w:rPr>
      </w:pPr>
      <w:r>
        <w:rPr>
          <w:rFonts w:ascii="Calibri" w:eastAsiaTheme="minorEastAsia" w:hAnsi="Calibri"/>
          <w:b/>
          <w:bCs/>
          <w:lang w:val="en-US" w:eastAsia="zh-TW"/>
        </w:rPr>
        <w:t xml:space="preserve">Supplemental </w:t>
      </w:r>
      <w:r w:rsidR="00D26707" w:rsidRPr="00F82DC5">
        <w:rPr>
          <w:rFonts w:ascii="Calibri" w:eastAsiaTheme="minorEastAsia" w:hAnsi="Calibri"/>
          <w:b/>
          <w:bCs/>
          <w:lang w:val="en-US" w:eastAsia="zh-TW"/>
        </w:rPr>
        <w:t>Table 3.</w:t>
      </w:r>
      <w:r w:rsidR="00D26707" w:rsidRPr="00F82DC5">
        <w:rPr>
          <w:rFonts w:ascii="Calibri" w:eastAsiaTheme="minorEastAsia" w:hAnsi="Calibri"/>
          <w:lang w:val="en-US" w:eastAsia="zh-TW"/>
        </w:rPr>
        <w:t> </w:t>
      </w:r>
      <w:r w:rsidR="00D26707" w:rsidRPr="00F82DC5">
        <w:rPr>
          <w:rFonts w:ascii="Calibri" w:eastAsiaTheme="minorEastAsia" w:hAnsi="Calibri"/>
          <w:lang w:val="en-US" w:eastAsia="zh-TW"/>
        </w:rPr>
        <w:t xml:space="preserve">Literature Data for Open Surgery: </w:t>
      </w:r>
      <w:proofErr w:type="spellStart"/>
      <w:r w:rsidR="00D26707" w:rsidRPr="00F82DC5">
        <w:rPr>
          <w:rFonts w:ascii="Calibri" w:eastAsiaTheme="minorEastAsia" w:hAnsi="Calibri"/>
          <w:lang w:val="en-US" w:eastAsia="zh-TW"/>
        </w:rPr>
        <w:t>Transfacial</w:t>
      </w:r>
      <w:proofErr w:type="spellEnd"/>
      <w:r w:rsidR="00D26707" w:rsidRPr="00F82DC5">
        <w:rPr>
          <w:rFonts w:ascii="Calibri" w:eastAsiaTheme="minorEastAsia" w:hAnsi="Calibri"/>
          <w:lang w:val="en-US" w:eastAsia="zh-TW"/>
        </w:rPr>
        <w:t xml:space="preserve"> Resection (TFR) Without or With Endoscopic Assistance.</w:t>
      </w:r>
    </w:p>
    <w:tbl>
      <w:tblPr>
        <w:tblStyle w:val="Tabellenraster"/>
        <w:tblW w:w="15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008"/>
        <w:gridCol w:w="1501"/>
        <w:gridCol w:w="1057"/>
        <w:gridCol w:w="1428"/>
        <w:gridCol w:w="778"/>
        <w:gridCol w:w="954"/>
        <w:gridCol w:w="1492"/>
        <w:gridCol w:w="1207"/>
        <w:gridCol w:w="1015"/>
        <w:gridCol w:w="1913"/>
        <w:gridCol w:w="1184"/>
      </w:tblGrid>
      <w:tr w:rsidR="00D26707" w:rsidRPr="00F82DC5" w14:paraId="169D2B9C" w14:textId="77777777" w:rsidTr="00075E0E">
        <w:trPr>
          <w:trHeight w:val="589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832A309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b/>
                <w:bCs/>
                <w:sz w:val="19"/>
                <w:szCs w:val="19"/>
                <w:lang w:val="en-US" w:eastAsia="zh-TW"/>
              </w:rPr>
              <w:t>Open surgery (all techniques)</w:t>
            </w:r>
          </w:p>
        </w:tc>
        <w:tc>
          <w:tcPr>
            <w:tcW w:w="13565" w:type="dxa"/>
            <w:gridSpan w:val="11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9A5543B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b/>
                <w:bCs/>
                <w:sz w:val="19"/>
                <w:szCs w:val="19"/>
                <w:lang w:val="en-US" w:eastAsia="zh-TW"/>
              </w:rPr>
              <w:t>Parameters</w:t>
            </w:r>
          </w:p>
        </w:tc>
      </w:tr>
      <w:tr w:rsidR="00D26707" w:rsidRPr="00F82DC5" w14:paraId="77C64715" w14:textId="77777777" w:rsidTr="00075E0E">
        <w:trPr>
          <w:trHeight w:val="589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bottom"/>
          </w:tcPr>
          <w:p w14:paraId="269EC0C9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356B2F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atients (n) with surgery (curative intent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01B8BD0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(Mean/median) follow-up (months)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BCF703F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Survival analysi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011F7E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Advanced tumor stage; ectopic location/ unusual symptom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C5F4829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Hyams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grade III–IV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E60031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egative margins/ GT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4628988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ostoperative complication rate — only related to surgery (% of patient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342DE87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re/post-operative RT/SRT (%); (mean) dosage (range) or (mean) dosage ± SEM (</w:t>
            </w: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Gy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75FBCC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Pre/post-operative </w:t>
            </w:r>
            <w:proofErr w:type="spellStart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ChT</w:t>
            </w:r>
            <w:proofErr w:type="spellEnd"/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ED91E8A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(First) recurrence % (no. of patients; location); after (average/median) time and range or mean ± SEM (month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A757996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rogression of primary tumor</w:t>
            </w:r>
          </w:p>
        </w:tc>
      </w:tr>
      <w:tr w:rsidR="00D26707" w:rsidRPr="00F82DC5" w14:paraId="523AD63E" w14:textId="77777777" w:rsidTr="00075E0E">
        <w:trPr>
          <w:trHeight w:val="589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</w:tcPr>
          <w:p w14:paraId="0CA1D76F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b/>
                <w:bCs/>
                <w:sz w:val="19"/>
                <w:szCs w:val="19"/>
                <w:lang w:val="en-US" w:eastAsia="zh-TW"/>
              </w:rPr>
              <w:t>TF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</w:tcPr>
          <w:p w14:paraId="37D278E5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</w:tcPr>
          <w:p w14:paraId="2074AC2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1057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36FE2306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</w:tcPr>
          <w:p w14:paraId="4E926D8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</w:tcPr>
          <w:p w14:paraId="627FBCE9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</w:tcPr>
          <w:p w14:paraId="597F28AF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</w:tcPr>
          <w:p w14:paraId="7E48ACF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</w:tcPr>
          <w:p w14:paraId="451FA4EB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</w:tcPr>
          <w:p w14:paraId="6A069F83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</w:tcPr>
          <w:p w14:paraId="1B22641F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</w:tcPr>
          <w:p w14:paraId="1167B296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</w:tr>
      <w:tr w:rsidR="00D26707" w:rsidRPr="00F82DC5" w14:paraId="3FAD7097" w14:textId="77777777" w:rsidTr="00075E0E">
        <w:trPr>
          <w:trHeight w:val="1285"/>
        </w:trPr>
        <w:tc>
          <w:tcPr>
            <w:tcW w:w="0" w:type="auto"/>
            <w:shd w:val="clear" w:color="auto" w:fill="FFFFFF" w:themeFill="background1"/>
          </w:tcPr>
          <w:p w14:paraId="3639F9BE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Dulguerov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&amp; Calcaterra (1992) 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Dulguerov&lt;/Author&gt;&lt;Year&gt;1992&lt;/Year&gt;&lt;RecNum&gt;1201&lt;/RecNum&gt;&lt;DisplayText&gt;&lt;style face="superscript"&gt;21&lt;/style&gt;&lt;/DisplayText&gt;&lt;record&gt;&lt;rec-number&gt;1201&lt;/rec-number&gt;&lt;foreign-keys&gt;&lt;key app="EN" db-id="vv5rvxppr0sfpbed05dves9oeeedxe5sfvzz" timestamp="1648321406"&gt;1201&lt;/key&gt;&lt;/foreign-keys&gt;&lt;ref-type name="Journal Article"&gt;17&lt;/ref-type&gt;&lt;contributors&gt;&lt;authors&gt;&lt;author&gt;Dulguerov, P.&lt;/author&gt;&lt;author&gt;Calcaterra, T.&lt;/author&gt;&lt;/authors&gt;&lt;/contributors&gt;&lt;auth-address&gt;Department of Surgery, UCLA Medical Center 90024.&lt;/auth-address&gt;&lt;titles&gt;&lt;title&gt;Esthesioneuroblastoma: the UCLA experience 1970-1990&lt;/title&gt;&lt;secondary-title&gt;Laryngoscope&lt;/secondary-title&gt;&lt;/titles&gt;&lt;periodical&gt;&lt;full-title&gt;Laryngoscope&lt;/full-title&gt;&lt;/periodical&gt;&lt;pages&gt;843-9&lt;/pages&gt;&lt;volume&gt;102&lt;/volume&gt;&lt;number&gt;8&lt;/number&gt;&lt;edition&gt;1992/08/01&lt;/edition&gt;&lt;keywords&gt;&lt;keyword&gt;Adolescent&lt;/keyword&gt;&lt;keyword&gt;Adult&lt;/keyword&gt;&lt;keyword&gt;Aged&lt;/keyword&gt;&lt;keyword&gt;Child&lt;/keyword&gt;&lt;keyword&gt;Child, Preschool&lt;/keyword&gt;&lt;keyword&gt;Combined Modality Therapy&lt;/keyword&gt;&lt;keyword&gt;Female&lt;/keyword&gt;&lt;keyword&gt;Humans&lt;/keyword&gt;&lt;keyword&gt;Los Angeles/epidemiology&lt;/keyword&gt;&lt;keyword&gt;Male&lt;/keyword&gt;&lt;keyword&gt;Middle Aged&lt;/keyword&gt;&lt;keyword&gt;Neoplasm Recurrence, Local&lt;/keyword&gt;&lt;keyword&gt;Neoplasm Staging&lt;/keyword&gt;&lt;keyword&gt;Neuroectodermal Tumors, Primitive,&lt;/keyword&gt;&lt;keyword&gt;Peripheral/*epidemiology/pathology/radiotherapy/surgery&lt;/keyword&gt;&lt;keyword&gt;Nose Neoplasms/*epidemiology/pathology/radiotherapy/surgery&lt;/keyword&gt;&lt;keyword&gt;Postoperative Complications&lt;/keyword&gt;&lt;keyword&gt;Radiotherapy/adverse effects&lt;/keyword&gt;&lt;keyword&gt;Retrospective Studies&lt;/keyword&gt;&lt;keyword&gt;Survival Rate&lt;/keyword&gt;&lt;keyword&gt;Time Factors&lt;/keyword&gt;&lt;keyword&gt;Treatment Outcome&lt;/keyword&gt;&lt;/keywords&gt;&lt;dates&gt;&lt;year&gt;1992&lt;/year&gt;&lt;pub-dates&gt;&lt;date&gt;Aug&lt;/date&gt;&lt;/pub-dates&gt;&lt;/dates&gt;&lt;isbn&gt;0023-852X (Print)&amp;#xD;0023-852X (Linking)&lt;/isbn&gt;&lt;accession-num&gt;1495347&lt;/accession-num&gt;&lt;urls&gt;&lt;related-urls&gt;&lt;url&gt;https://www.ncbi.nlm.nih.gov/pubmed/1495347&lt;/url&gt;&lt;/related-urls&gt;&lt;/urls&gt;&lt;electronic-resource-num&gt;10.1288/00005537-199208000-00001&lt;/electronic-resource-num&gt;&lt;/record&gt;&lt;/Cite&gt;&lt;/EndNote&gt;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21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692EB31B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14:paraId="3F99FEC8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14.8 (2–192)</w:t>
            </w:r>
          </w:p>
        </w:tc>
        <w:tc>
          <w:tcPr>
            <w:tcW w:w="1057" w:type="dxa"/>
            <w:shd w:val="clear" w:color="auto" w:fill="FFFFFF" w:themeFill="background1"/>
          </w:tcPr>
          <w:p w14:paraId="11D00EAF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 53.4%</w:t>
            </w: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  <w:t>DSS 76.9%</w:t>
            </w:r>
          </w:p>
        </w:tc>
        <w:tc>
          <w:tcPr>
            <w:tcW w:w="0" w:type="auto"/>
            <w:shd w:val="clear" w:color="auto" w:fill="FFFFFF" w:themeFill="background1"/>
          </w:tcPr>
          <w:p w14:paraId="75D002BF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 15.4%</w:t>
            </w:r>
          </w:p>
        </w:tc>
        <w:tc>
          <w:tcPr>
            <w:tcW w:w="0" w:type="auto"/>
            <w:shd w:val="clear" w:color="auto" w:fill="FFFFFF" w:themeFill="background1"/>
          </w:tcPr>
          <w:p w14:paraId="48065BE9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700E3AB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82AF1C9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28A7D9D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53.8%;</w:t>
            </w: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</w: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55–65)</w:t>
            </w:r>
          </w:p>
        </w:tc>
        <w:tc>
          <w:tcPr>
            <w:tcW w:w="0" w:type="auto"/>
            <w:shd w:val="clear" w:color="auto" w:fill="FFFFFF" w:themeFill="background1"/>
          </w:tcPr>
          <w:p w14:paraId="7601E8D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7.7%</w:t>
            </w:r>
          </w:p>
        </w:tc>
        <w:tc>
          <w:tcPr>
            <w:tcW w:w="0" w:type="auto"/>
            <w:shd w:val="clear" w:color="auto" w:fill="FFFFFF" w:themeFill="background1"/>
          </w:tcPr>
          <w:p w14:paraId="424D92A3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61.5 % (5 local,</w:t>
            </w: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  <w:t>2 local + regional,</w:t>
            </w: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  <w:t>1 distant); 26.8 (2–84)</w:t>
            </w:r>
          </w:p>
        </w:tc>
        <w:tc>
          <w:tcPr>
            <w:tcW w:w="0" w:type="auto"/>
            <w:shd w:val="clear" w:color="auto" w:fill="FFFFFF" w:themeFill="background1"/>
          </w:tcPr>
          <w:p w14:paraId="34FF42AB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 ~</w:t>
            </w:r>
          </w:p>
        </w:tc>
      </w:tr>
      <w:tr w:rsidR="00D26707" w:rsidRPr="00F82DC5" w14:paraId="3ADFF392" w14:textId="77777777" w:rsidTr="00075E0E">
        <w:trPr>
          <w:trHeight w:val="1303"/>
        </w:trPr>
        <w:tc>
          <w:tcPr>
            <w:tcW w:w="0" w:type="auto"/>
            <w:shd w:val="clear" w:color="auto" w:fill="FFFFFF" w:themeFill="background1"/>
          </w:tcPr>
          <w:p w14:paraId="7BC51BDB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Austin (1996) 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Austin&lt;/Author&gt;&lt;Year&gt;1996&lt;/Year&gt;&lt;RecNum&gt;639&lt;/RecNum&gt;&lt;DisplayText&gt;&lt;style face="superscript"&gt;47&lt;/style&gt;&lt;/DisplayText&gt;&lt;record&gt;&lt;rec-number&gt;639&lt;/rec-number&gt;&lt;foreign-keys&gt;&lt;key app="EN" db-id="vv5rvxppr0sfpbed05dves9oeeedxe5sfvzz" timestamp="1648230896"&gt;639&lt;/key&gt;&lt;/foreign-keys&gt;&lt;ref-type name="Journal Article"&gt;17&lt;/ref-type&gt;&lt;contributors&gt;&lt;authors&gt;&lt;author&gt;Austin, J. R.&lt;/author&gt;&lt;author&gt;Cebrun, H.&lt;/author&gt;&lt;author&gt;Kershisnik, M. M.&lt;/author&gt;&lt;author&gt;El-Naggar, A. K.&lt;/author&gt;&lt;author&gt;Garden, A. S.&lt;/author&gt;&lt;author&gt;Demonte, F.&lt;/author&gt;&lt;author&gt;Ginsberg, L. E.&lt;/author&gt;&lt;author&gt;Lippman, S. M.&lt;/author&gt;&lt;author&gt;Goepfert, H.&lt;/author&gt;&lt;/authors&gt;&lt;/contributors&gt;&lt;titles&gt;&lt;title&gt;Olfactory neuroblastoma and neuroendocrine carcinoma of the anterior skull base: treatment results at the m.d. Anderson cancer center&lt;/title&gt;&lt;secondary-title&gt;Skull Base Surg&lt;/secondary-title&gt;&lt;/titles&gt;&lt;periodical&gt;&lt;full-title&gt;Skull Base Surg&lt;/full-title&gt;&lt;/periodical&gt;&lt;pages&gt;1-8&lt;/pages&gt;&lt;volume&gt;6&lt;/volume&gt;&lt;number&gt;1&lt;/number&gt;&lt;edition&gt;1996/01/01&lt;/edition&gt;&lt;dates&gt;&lt;year&gt;1996&lt;/year&gt;&lt;/dates&gt;&lt;isbn&gt;1052-1453 (Print)&amp;#xD;1052-1453 (Linking)&lt;/isbn&gt;&lt;accession-num&gt;17170947&lt;/accession-num&gt;&lt;urls&gt;&lt;related-urls&gt;&lt;url&gt;https://www.ncbi.nlm.nih.gov/pubmed/17170947&lt;/url&gt;&lt;/related-urls&gt;&lt;/urls&gt;&lt;custom2&gt;PMC1656508&lt;/custom2&gt;&lt;electronic-resource-num&gt;10.1055/s-2008-1058907&lt;/electronic-resource-num&gt;&lt;/record&gt;&lt;/Cite&gt;&lt;/EndNote&gt;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47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  <w:shd w:val="clear" w:color="auto" w:fill="FFFFFF" w:themeFill="background1"/>
          </w:tcPr>
          <w:p w14:paraId="53CA99F1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1E809648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68.8 (8–225)</w:t>
            </w:r>
          </w:p>
        </w:tc>
        <w:tc>
          <w:tcPr>
            <w:tcW w:w="1057" w:type="dxa"/>
            <w:shd w:val="clear" w:color="auto" w:fill="FFFFFF" w:themeFill="background1"/>
          </w:tcPr>
          <w:p w14:paraId="461218E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 60%</w:t>
            </w: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  <w:t>DSS 100%</w:t>
            </w:r>
          </w:p>
        </w:tc>
        <w:tc>
          <w:tcPr>
            <w:tcW w:w="0" w:type="auto"/>
            <w:shd w:val="clear" w:color="auto" w:fill="FFFFFF" w:themeFill="background1"/>
          </w:tcPr>
          <w:p w14:paraId="3F5334F5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T3/4 20%</w:t>
            </w:r>
          </w:p>
        </w:tc>
        <w:tc>
          <w:tcPr>
            <w:tcW w:w="0" w:type="auto"/>
            <w:shd w:val="clear" w:color="auto" w:fill="FFFFFF" w:themeFill="background1"/>
          </w:tcPr>
          <w:p w14:paraId="7623745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932350C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629DD4F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0%</w:t>
            </w:r>
          </w:p>
        </w:tc>
        <w:tc>
          <w:tcPr>
            <w:tcW w:w="0" w:type="auto"/>
            <w:shd w:val="clear" w:color="auto" w:fill="FFFFFF" w:themeFill="background1"/>
          </w:tcPr>
          <w:p w14:paraId="2F1BF246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80%; </w:t>
            </w: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E2A2159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114E3CD6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40% (2 local); 5, 9</w:t>
            </w:r>
          </w:p>
        </w:tc>
        <w:tc>
          <w:tcPr>
            <w:tcW w:w="0" w:type="auto"/>
            <w:shd w:val="clear" w:color="auto" w:fill="FFFFFF" w:themeFill="background1"/>
          </w:tcPr>
          <w:p w14:paraId="018087A2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</w:tr>
      <w:tr w:rsidR="00D26707" w:rsidRPr="00F82DC5" w14:paraId="7506FB55" w14:textId="77777777" w:rsidTr="00075E0E">
        <w:trPr>
          <w:trHeight w:val="946"/>
        </w:trPr>
        <w:tc>
          <w:tcPr>
            <w:tcW w:w="0" w:type="auto"/>
            <w:shd w:val="clear" w:color="auto" w:fill="FFFFFF" w:themeFill="background1"/>
          </w:tcPr>
          <w:p w14:paraId="3C8FF7D7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Irish (1997) 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Irish&lt;/Author&gt;&lt;Year&gt;1997&lt;/Year&gt;&lt;RecNum&gt;1163&lt;/RecNum&gt;&lt;DisplayText&gt;&lt;style face="superscript"&gt;48&lt;/style&gt;&lt;/DisplayText&gt;&lt;record&gt;&lt;rec-number&gt;1163&lt;/rec-number&gt;&lt;foreign-keys&gt;&lt;key app="EN" db-id="vv5rvxppr0sfpbed05dves9oeeedxe5sfvzz" timestamp="1648321406"&gt;1163&lt;/key&gt;&lt;/foreign-keys&gt;&lt;ref-type name="Journal Article"&gt;17&lt;/ref-type&gt;&lt;contributors&gt;&lt;authors&gt;&lt;author&gt;Irish, J.&lt;/author&gt;&lt;author&gt;Dasgupta, R.&lt;/author&gt;&lt;author&gt;Freeman, J.&lt;/author&gt;&lt;author&gt;Gullane, P.&lt;/author&gt;&lt;author&gt;Gentili, F.&lt;/author&gt;&lt;author&gt;Brown, D.&lt;/author&gt;&lt;author&gt;Neligan, P.&lt;/author&gt;&lt;author&gt;O&amp;apos;Sullivan, B.&lt;/author&gt;&lt;/authors&gt;&lt;/contributors&gt;&lt;auth-address&gt;Department of Otolaryngology/Head and Neck Program, Princess Margaret Hospital; University of Toronto Faculty of Medicine, Ontario.&lt;/auth-address&gt;&lt;titles&gt;&lt;title&gt;Outcome and analysis of the surgical management of esthesioneuroblastoma&lt;/title&gt;&lt;secondary-title&gt;J Otolaryngol&lt;/secondary-title&gt;&lt;/titles&gt;&lt;periodical&gt;&lt;full-title&gt;J Otolaryngol&lt;/full-title&gt;&lt;/periodical&gt;&lt;pages&gt;1-7&lt;/pages&gt;&lt;volume&gt;26&lt;/volume&gt;&lt;number&gt;1&lt;/number&gt;&lt;edition&gt;1997/02/01&lt;/edition&gt;&lt;keywords&gt;&lt;keyword&gt;Adolescent&lt;/keyword&gt;&lt;keyword&gt;Adult&lt;/keyword&gt;&lt;keyword&gt;Esthesioneuroblastoma, Olfactory/pathology/radiotherapy/*surgery&lt;/keyword&gt;&lt;keyword&gt;Female&lt;/keyword&gt;&lt;keyword&gt;Follow-Up Studies&lt;/keyword&gt;&lt;keyword&gt;Humans&lt;/keyword&gt;&lt;keyword&gt;Male&lt;/keyword&gt;&lt;keyword&gt;Middle Aged&lt;/keyword&gt;&lt;keyword&gt;Neoplasm Staging&lt;/keyword&gt;&lt;keyword&gt;Paranasal Sinus Neoplasms/pathology/radiotherapy/*surgery&lt;/keyword&gt;&lt;keyword&gt;Paranasal Sinuses/pathology/*surgery&lt;/keyword&gt;&lt;keyword&gt;Retrospective Studies&lt;/keyword&gt;&lt;keyword&gt;Treatment Outcome&lt;/keyword&gt;&lt;/keywords&gt;&lt;dates&gt;&lt;year&gt;1997&lt;/year&gt;&lt;pub-dates&gt;&lt;date&gt;Feb&lt;/date&gt;&lt;/pub-dates&gt;&lt;/dates&gt;&lt;isbn&gt;0381-6605 (Print)&amp;#xD;0381-6605 (Linking)&lt;/isbn&gt;&lt;accession-num&gt;9055166&lt;/accession-num&gt;&lt;urls&gt;&lt;related-urls&gt;&lt;url&gt;https://www.ncbi.nlm.nih.gov/pubmed/9055166&lt;/url&gt;&lt;/related-urls&gt;&lt;/urls&gt;&lt;/record&gt;&lt;/Cite&gt;&lt;/EndNote&gt;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48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  <w:shd w:val="clear" w:color="auto" w:fill="FFFFFF" w:themeFill="background1"/>
          </w:tcPr>
          <w:p w14:paraId="7A23C333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49048266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86.7 (96, 150, 20)</w:t>
            </w:r>
          </w:p>
        </w:tc>
        <w:tc>
          <w:tcPr>
            <w:tcW w:w="1057" w:type="dxa"/>
            <w:shd w:val="clear" w:color="auto" w:fill="FFFFFF" w:themeFill="background1"/>
          </w:tcPr>
          <w:p w14:paraId="4D0B5B18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 100%</w:t>
            </w:r>
          </w:p>
        </w:tc>
        <w:tc>
          <w:tcPr>
            <w:tcW w:w="0" w:type="auto"/>
            <w:shd w:val="clear" w:color="auto" w:fill="FFFFFF" w:themeFill="background1"/>
          </w:tcPr>
          <w:p w14:paraId="47B291F8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 66.7%</w:t>
            </w:r>
          </w:p>
        </w:tc>
        <w:tc>
          <w:tcPr>
            <w:tcW w:w="0" w:type="auto"/>
            <w:shd w:val="clear" w:color="auto" w:fill="FFFFFF" w:themeFill="background1"/>
          </w:tcPr>
          <w:p w14:paraId="2896A04D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5906F35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10717C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828DB42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66.7%; </w:t>
            </w: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27026E8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43914C8A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38321972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</w:tr>
      <w:tr w:rsidR="00D26707" w:rsidRPr="00F82DC5" w14:paraId="36045B2F" w14:textId="77777777" w:rsidTr="00075E0E">
        <w:trPr>
          <w:trHeight w:val="1285"/>
        </w:trPr>
        <w:tc>
          <w:tcPr>
            <w:tcW w:w="0" w:type="auto"/>
            <w:shd w:val="clear" w:color="auto" w:fill="FFFFFF" w:themeFill="background1"/>
          </w:tcPr>
          <w:p w14:paraId="27E4F2AD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Iliades</w:t>
            </w:r>
            <w:proofErr w:type="spellEnd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02) </w: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Iliades&lt;/Author&gt;&lt;Year&gt;2002&lt;/Year&gt;&lt;RecNum&gt;593&lt;/RecNum&gt;&lt;DisplayText&gt;&lt;style face="superscript"&gt;88&lt;/style&gt;&lt;/DisplayText&gt;&lt;record&gt;&lt;rec-number&gt;593&lt;/rec-number&gt;&lt;foreign-keys&gt;&lt;key app="EN" db-id="vv5rvxppr0sfpbed05dves9oeeedxe5sfvzz" timestamp="1648230896"&gt;593&lt;/key&gt;&lt;/foreign-keys&gt;&lt;ref-type name="Journal Article"&gt;17&lt;/ref-type&gt;&lt;contributors&gt;&lt;authors&gt;&lt;author&gt;Iliades, T.&lt;/author&gt;&lt;author&gt;Printza, A.&lt;/author&gt;&lt;author&gt;Eleftheriades, N.&lt;/author&gt;&lt;author&gt;Georgios, K.&lt;/author&gt;&lt;author&gt;Psifidis, A.&lt;/author&gt;&lt;author&gt;Thomas, Z.&lt;/author&gt;&lt;/authors&gt;&lt;/contributors&gt;&lt;auth-address&gt;AHEPA Hospital, Medical School, Aristotelian University of Thessaloniki, Greece. tiliades@med.auth.gr&lt;/auth-address&gt;&lt;titles&gt;&lt;title&gt;Olfactory neuroblastoma. A report of 3 cases&lt;/title&gt;&lt;secondary-title&gt;ORL J Otorhinolaryngol Relat Spec&lt;/secondary-title&gt;&lt;/titles&gt;&lt;periodical&gt;&lt;full-title&gt;ORL J Otorhinolaryngol Relat Spec&lt;/full-title&gt;&lt;/periodical&gt;&lt;pages&gt;454-6&lt;/pages&gt;&lt;volume&gt;64&lt;/volume&gt;&lt;number&gt;6&lt;/number&gt;&lt;edition&gt;2002/12/25&lt;/edition&gt;&lt;keywords&gt;&lt;keyword&gt;Adult&lt;/keyword&gt;&lt;keyword&gt;Aged&lt;/keyword&gt;&lt;keyword&gt;Esthesioneuroblastoma, Olfactory/*diagnosis/pathology/therapy&lt;/keyword&gt;&lt;keyword&gt;Female&lt;/keyword&gt;&lt;keyword&gt;Humans&lt;/keyword&gt;&lt;keyword&gt;Middle Aged&lt;/keyword&gt;&lt;keyword&gt;*Nasal Cavity&lt;/keyword&gt;&lt;keyword&gt;Nose Neoplasms/*diagnosis/pathology/therapy&lt;/keyword&gt;&lt;/keywords&gt;&lt;dates&gt;&lt;year&gt;2002&lt;/year&gt;&lt;pub-dates&gt;&lt;date&gt;Nov-Dec&lt;/date&gt;&lt;/pub-dates&gt;&lt;/dates&gt;&lt;isbn&gt;0301-1569 (Print)&amp;#xD;0301-1569 (Linking)&lt;/isbn&gt;&lt;accession-num&gt;12499774&lt;/accession-num&gt;&lt;urls&gt;&lt;related-urls&gt;&lt;url&gt;https://www.ncbi.nlm.nih.gov/pubmed/12499774&lt;/url&gt;&lt;/related-urls&gt;&lt;/urls&gt;&lt;electronic-resource-num&gt;10.1159/000067575&lt;/electronic-resource-num&gt;&lt;/record&gt;&lt;/Cite&gt;&lt;/EndNote&gt;</w:instrTex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D26707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88</w: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  <w:shd w:val="clear" w:color="auto" w:fill="FFFFFF" w:themeFill="background1"/>
          </w:tcPr>
          <w:p w14:paraId="153EA7FF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1FBFB09D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46 (12-108)</w:t>
            </w:r>
          </w:p>
        </w:tc>
        <w:tc>
          <w:tcPr>
            <w:tcW w:w="1057" w:type="dxa"/>
            <w:shd w:val="clear" w:color="auto" w:fill="FFFFFF" w:themeFill="background1"/>
          </w:tcPr>
          <w:p w14:paraId="17E73BBF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 100%</w:t>
            </w:r>
          </w:p>
        </w:tc>
        <w:tc>
          <w:tcPr>
            <w:tcW w:w="0" w:type="auto"/>
            <w:shd w:val="clear" w:color="auto" w:fill="FFFFFF" w:themeFill="background1"/>
          </w:tcPr>
          <w:p w14:paraId="1CEBD785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1EB7C796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B7076CC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;</w:t>
            </w:r>
          </w:p>
          <w:p w14:paraId="748A3783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00%</w:t>
            </w:r>
          </w:p>
        </w:tc>
        <w:tc>
          <w:tcPr>
            <w:tcW w:w="0" w:type="auto"/>
            <w:shd w:val="clear" w:color="auto" w:fill="FFFFFF" w:themeFill="background1"/>
          </w:tcPr>
          <w:p w14:paraId="7580A0C3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2A44290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100%; </w:t>
            </w: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60; </w:t>
            </w: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; </w:t>
            </w: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29A738A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0A4F5E30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21DCFDE1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</w:tr>
      <w:tr w:rsidR="00D26707" w:rsidRPr="00F82DC5" w14:paraId="2BB9B4FB" w14:textId="77777777" w:rsidTr="00075E0E">
        <w:trPr>
          <w:trHeight w:val="1178"/>
        </w:trPr>
        <w:tc>
          <w:tcPr>
            <w:tcW w:w="0" w:type="auto"/>
            <w:shd w:val="clear" w:color="auto" w:fill="FFFFFF" w:themeFill="background1"/>
          </w:tcPr>
          <w:p w14:paraId="602AE7A0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8"/>
                <w:szCs w:val="18"/>
                <w:lang w:val="en-US" w:eastAsia="zh-TW"/>
              </w:rPr>
              <w:lastRenderedPageBreak/>
              <w:t xml:space="preserve">Ghaffar (2005) </w:t>
            </w:r>
            <w:r w:rsidRPr="00D26707">
              <w:rPr>
                <w:rFonts w:eastAsiaTheme="minorEastAsia" w:cstheme="minorHAnsi"/>
                <w:sz w:val="18"/>
                <w:szCs w:val="18"/>
                <w:lang w:val="en-US" w:eastAsia="zh-TW"/>
              </w:rPr>
              <w:fldChar w:fldCharType="begin"/>
            </w:r>
            <w:r w:rsidRPr="00D26707">
              <w:rPr>
                <w:rFonts w:eastAsiaTheme="minorEastAsia" w:cstheme="minorHAnsi"/>
                <w:sz w:val="18"/>
                <w:szCs w:val="18"/>
                <w:lang w:val="en-US" w:eastAsia="zh-TW"/>
              </w:rPr>
              <w:instrText xml:space="preserve"> ADDIN EN.CITE &lt;EndNote&gt;&lt;Cite&gt;&lt;Author&gt;Ghaffar&lt;/Author&gt;&lt;Year&gt;2005&lt;/Year&gt;&lt;RecNum&gt;580&lt;/RecNum&gt;&lt;DisplayText&gt;&lt;style face="superscript"&gt;89&lt;/style&gt;&lt;/DisplayText&gt;&lt;record&gt;&lt;rec-number&gt;580&lt;/rec-number&gt;&lt;foreign-keys&gt;&lt;key app="EN" db-id="vv5rvxppr0sfpbed05dves9oeeedxe5sfvzz" timestamp="1648230896"&gt;580&lt;/key&gt;&lt;/foreign-keys&gt;&lt;ref-type name="Journal Article"&gt;17&lt;/ref-type&gt;&lt;contributors&gt;&lt;authors&gt;&lt;author&gt;Ghaffar, S.&lt;/author&gt;&lt;author&gt;Salahuddin, I.&lt;/author&gt;&lt;/authors&gt;&lt;/contributors&gt;&lt;auth-address&gt;Section of Otolaryngology-Head and Neck Surgery, Department of Surgery, Aga Khan University Hospital, Stadium Rd., Karachi-74800, Pakistan. sgm@akunet.org&lt;/auth-address&gt;&lt;titles&gt;&lt;title&gt;Olfactory neuroblastoma: a case report and review of the literature&lt;/title&gt;&lt;secondary-title&gt;Ear Nose Throat J&lt;/secondary-title&gt;&lt;/titles&gt;&lt;periodical&gt;&lt;full-title&gt;Ear Nose Throat J&lt;/full-title&gt;&lt;/periodical&gt;&lt;pages&gt;150-2&lt;/pages&gt;&lt;volume&gt;84&lt;/volume&gt;&lt;number&gt;3&lt;/number&gt;&lt;edition&gt;2005/05/06&lt;/edition&gt;&lt;keywords&gt;&lt;keyword&gt;Aged&lt;/keyword&gt;&lt;keyword&gt;Biopsy, Needle&lt;/keyword&gt;&lt;keyword&gt;Combined Modality Therapy&lt;/keyword&gt;&lt;keyword&gt;Esthesioneuroblastoma, Olfactory/*pathology/therapy&lt;/keyword&gt;&lt;keyword&gt;Female&lt;/keyword&gt;&lt;keyword&gt;Follow-Up Studies&lt;/keyword&gt;&lt;keyword&gt;Humans&lt;/keyword&gt;&lt;keyword&gt;Magnetic Resonance Imaging/methods&lt;/keyword&gt;&lt;keyword&gt;*Nasal Cavity&lt;/keyword&gt;&lt;keyword&gt;Nasal Obstruction/diagnosis/etiology&lt;/keyword&gt;&lt;keyword&gt;Neoplasm Invasiveness/*pathology&lt;/keyword&gt;&lt;keyword&gt;Neoplasm Staging&lt;/keyword&gt;&lt;keyword&gt;Nose Neoplasms/*pathology/therapy&lt;/keyword&gt;&lt;keyword&gt;Radiotherapy, Adjuvant&lt;/keyword&gt;&lt;keyword&gt;Risk Assessment&lt;/keyword&gt;&lt;keyword&gt;Tomography, X-Ray Computed/methods&lt;/keyword&gt;&lt;keyword&gt;Treatment Outcome&lt;/keyword&gt;&lt;/keywords&gt;&lt;dates&gt;&lt;year&gt;2005&lt;/year&gt;&lt;pub-dates&gt;&lt;date&gt;Mar&lt;/date&gt;&lt;/pub-dates&gt;&lt;/dates&gt;&lt;isbn&gt;0145-5613 (Print)&amp;#xD;0145-5613 (Linking)&lt;/isbn&gt;&lt;accession-num&gt;15871582&lt;/accession-num&gt;&lt;urls&gt;&lt;related-urls&gt;&lt;url&gt;https://www.ncbi.nlm.nih.gov/pubmed/15871582&lt;/url&gt;&lt;/related-urls&gt;&lt;/urls&gt;&lt;/record&gt;&lt;/Cite&gt;&lt;/EndNote&gt;</w:instrText>
            </w:r>
            <w:r w:rsidRPr="00D26707">
              <w:rPr>
                <w:rFonts w:eastAsiaTheme="minorEastAsia" w:cstheme="minorHAnsi"/>
                <w:sz w:val="18"/>
                <w:szCs w:val="18"/>
                <w:lang w:val="en-US" w:eastAsia="zh-TW"/>
              </w:rPr>
              <w:fldChar w:fldCharType="separate"/>
            </w:r>
            <w:r w:rsidRPr="00D26707">
              <w:rPr>
                <w:rFonts w:eastAsiaTheme="minorEastAsia" w:cstheme="minorHAnsi"/>
                <w:noProof/>
                <w:sz w:val="18"/>
                <w:szCs w:val="18"/>
                <w:vertAlign w:val="superscript"/>
                <w:lang w:val="en-US" w:eastAsia="zh-TW"/>
              </w:rPr>
              <w:t>89</w:t>
            </w:r>
            <w:r w:rsidRPr="00D26707">
              <w:rPr>
                <w:rFonts w:eastAsiaTheme="minorEastAsia" w:cstheme="minorHAnsi"/>
                <w:sz w:val="18"/>
                <w:szCs w:val="18"/>
                <w:lang w:val="en-US" w:eastAsia="zh-TW"/>
              </w:rPr>
              <w:fldChar w:fldCharType="end"/>
            </w:r>
          </w:p>
        </w:tc>
        <w:tc>
          <w:tcPr>
            <w:tcW w:w="0" w:type="auto"/>
            <w:shd w:val="clear" w:color="auto" w:fill="FFFFFF" w:themeFill="background1"/>
          </w:tcPr>
          <w:p w14:paraId="6904BEE3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761BFB87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5</w:t>
            </w:r>
          </w:p>
        </w:tc>
        <w:tc>
          <w:tcPr>
            <w:tcW w:w="1057" w:type="dxa"/>
            <w:shd w:val="clear" w:color="auto" w:fill="FFFFFF" w:themeFill="background1"/>
          </w:tcPr>
          <w:p w14:paraId="2A8D6DEB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  <w:shd w:val="clear" w:color="auto" w:fill="FFFFFF" w:themeFill="background1"/>
          </w:tcPr>
          <w:p w14:paraId="0EBE9E3A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41C8BFFB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D79E0C4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7B09E36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2DB263BF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Yes; </w:t>
            </w:r>
          </w:p>
          <w:p w14:paraId="2FA95FF8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</w:tcPr>
          <w:p w14:paraId="0FD36ECF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3D4EBA24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1047C0BC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D26707" w:rsidRPr="00F82DC5" w14:paraId="02AC0784" w14:textId="77777777" w:rsidTr="00075E0E">
        <w:trPr>
          <w:trHeight w:val="1178"/>
        </w:trPr>
        <w:tc>
          <w:tcPr>
            <w:tcW w:w="0" w:type="auto"/>
            <w:shd w:val="clear" w:color="auto" w:fill="FFFFFF" w:themeFill="background1"/>
          </w:tcPr>
          <w:p w14:paraId="0E60BC01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Unal</w:t>
            </w:r>
            <w:proofErr w:type="spellEnd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06)</w:t>
            </w:r>
            <w:r w:rsidRPr="00D26707">
              <w:rPr>
                <w:rFonts w:ascii="Calibri" w:eastAsiaTheme="minorEastAsia" w:hAnsi="Calibri"/>
                <w:lang w:val="en-US" w:eastAsia="zh-TW"/>
              </w:rPr>
              <w:t xml:space="preserve"> </w: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Unal&lt;/Author&gt;&lt;Year&gt;2006&lt;/Year&gt;&lt;RecNum&gt;1058&lt;/RecNum&gt;&lt;DisplayText&gt;&lt;style face="superscript"&gt;90&lt;/style&gt;&lt;/DisplayText&gt;&lt;record&gt;&lt;rec-number&gt;1058&lt;/rec-number&gt;&lt;foreign-keys&gt;&lt;key app="EN" db-id="vv5rvxppr0sfpbed05dves9oeeedxe5sfvzz" timestamp="1648321406"&gt;1058&lt;/key&gt;&lt;/foreign-keys&gt;&lt;ref-type name="Journal Article"&gt;17&lt;/ref-type&gt;&lt;contributors&gt;&lt;authors&gt;&lt;author&gt;Unal, A.&lt;/author&gt;&lt;author&gt;Ozlugedik, S.&lt;/author&gt;&lt;author&gt;Tezer, M. S.&lt;/author&gt;&lt;author&gt;Kulacoglu, S.&lt;/author&gt;&lt;author&gt;Ozcan, M.&lt;/author&gt;&lt;/authors&gt;&lt;/contributors&gt;&lt;auth-address&gt;First Otorhinolaryngology Clinic, Ankara Numune Education and Research Hospital, Ankara, Turkey.&lt;/auth-address&gt;&lt;titles&gt;&lt;title&gt;An atypical esthesioneuroblastoma of the inferior nasal cavity and maxillary sinus: report of a case&lt;/title&gt;&lt;secondary-title&gt;Tumori&lt;/secondary-title&gt;&lt;/titles&gt;&lt;periodical&gt;&lt;full-title&gt;Tumori&lt;/full-title&gt;&lt;/periodical&gt;&lt;pages&gt;440-3&lt;/pages&gt;&lt;volume&gt;92&lt;/volume&gt;&lt;number&gt;5&lt;/number&gt;&lt;edition&gt;2006/12/16&lt;/edition&gt;&lt;keywords&gt;&lt;keyword&gt;Adolescent&lt;/keyword&gt;&lt;keyword&gt;*Esthesioneuroblastoma, Olfactory/diagnosis/therapy&lt;/keyword&gt;&lt;keyword&gt;Female&lt;/keyword&gt;&lt;keyword&gt;Humans&lt;/keyword&gt;&lt;keyword&gt;Magnetic Resonance Imaging&lt;/keyword&gt;&lt;keyword&gt;*Maxillary Sinus Neoplasms/diagnosis/therapy&lt;/keyword&gt;&lt;keyword&gt;*Nasal Cavity/pathology&lt;/keyword&gt;&lt;keyword&gt;*Nose Neoplasms/diagnosis/therapy&lt;/keyword&gt;&lt;keyword&gt;Tomography, X-Ray Computed&lt;/keyword&gt;&lt;/keywords&gt;&lt;dates&gt;&lt;year&gt;2006&lt;/year&gt;&lt;pub-dates&gt;&lt;date&gt;Sep-Oct&lt;/date&gt;&lt;/pub-dates&gt;&lt;/dates&gt;&lt;isbn&gt;0300-8916 (Print)&amp;#xD;0300-8916 (Linking)&lt;/isbn&gt;&lt;accession-num&gt;17168440&lt;/accession-num&gt;&lt;urls&gt;&lt;related-urls&gt;&lt;url&gt;https://www.ncbi.nlm.nih.gov/pubmed/17168440&lt;/url&gt;&lt;/related-urls&gt;&lt;/urls&gt;&lt;/record&gt;&lt;/Cite&gt;&lt;/EndNote&gt;</w:instrTex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D26707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90</w: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  <w:shd w:val="clear" w:color="auto" w:fill="FFFFFF" w:themeFill="background1"/>
          </w:tcPr>
          <w:p w14:paraId="30193C65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532EB3D9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4</w:t>
            </w:r>
          </w:p>
        </w:tc>
        <w:tc>
          <w:tcPr>
            <w:tcW w:w="1057" w:type="dxa"/>
            <w:shd w:val="clear" w:color="auto" w:fill="FFFFFF" w:themeFill="background1"/>
          </w:tcPr>
          <w:p w14:paraId="41B67EC6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  <w:shd w:val="clear" w:color="auto" w:fill="FFFFFF" w:themeFill="background1"/>
          </w:tcPr>
          <w:p w14:paraId="112A3DD6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</w:t>
            </w:r>
          </w:p>
          <w:p w14:paraId="1C92EE4C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(</w:t>
            </w:r>
            <w:proofErr w:type="gram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maxillary</w:t>
            </w:r>
            <w:proofErr w:type="gramEnd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sinus)</w:t>
            </w:r>
          </w:p>
        </w:tc>
        <w:tc>
          <w:tcPr>
            <w:tcW w:w="0" w:type="auto"/>
            <w:shd w:val="clear" w:color="auto" w:fill="FFFFFF" w:themeFill="background1"/>
          </w:tcPr>
          <w:p w14:paraId="4BCC8BE3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011F58BD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2A9BF2E6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BC229CA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22C9ED42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379FC80E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07CA9B14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D26707" w:rsidRPr="00F82DC5" w14:paraId="204693C3" w14:textId="77777777" w:rsidTr="00075E0E">
        <w:trPr>
          <w:trHeight w:val="589"/>
        </w:trPr>
        <w:tc>
          <w:tcPr>
            <w:tcW w:w="0" w:type="auto"/>
            <w:shd w:val="clear" w:color="auto" w:fill="FFFFFF" w:themeFill="background1"/>
          </w:tcPr>
          <w:p w14:paraId="1CA8FDBD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Kim (2007) </w: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LaW08L0F1dGhvcj48WWVhcj4yMDA3PC9ZZWFyPjxSZWNO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</w:fldData>
              </w:fldChar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LaW08L0F1dGhvcj48WWVhcj4yMDA3PC9ZZWFyPjxSZWNO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</w:fldData>
              </w:fldChar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D26707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59</w: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1A1B0AA4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1A73EAEE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4</w:t>
            </w:r>
          </w:p>
        </w:tc>
        <w:tc>
          <w:tcPr>
            <w:tcW w:w="1057" w:type="dxa"/>
            <w:shd w:val="clear" w:color="auto" w:fill="FFFFFF" w:themeFill="background1"/>
          </w:tcPr>
          <w:p w14:paraId="6C086C86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DOD</w:t>
            </w:r>
          </w:p>
        </w:tc>
        <w:tc>
          <w:tcPr>
            <w:tcW w:w="0" w:type="auto"/>
            <w:shd w:val="clear" w:color="auto" w:fill="FFFFFF" w:themeFill="background1"/>
          </w:tcPr>
          <w:p w14:paraId="1A383623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D</w:t>
            </w:r>
          </w:p>
        </w:tc>
        <w:tc>
          <w:tcPr>
            <w:tcW w:w="0" w:type="auto"/>
            <w:shd w:val="clear" w:color="auto" w:fill="FFFFFF" w:themeFill="background1"/>
          </w:tcPr>
          <w:p w14:paraId="79818E17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A34FD17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DDE5B8E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366B4EB2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Yes; </w:t>
            </w: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DB6E305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7C302748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Yes (local); </w:t>
            </w: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E5FE7A5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D26707" w:rsidRPr="00F82DC5" w14:paraId="5D576D12" w14:textId="77777777" w:rsidTr="00075E0E">
        <w:trPr>
          <w:trHeight w:val="1285"/>
        </w:trPr>
        <w:tc>
          <w:tcPr>
            <w:tcW w:w="0" w:type="auto"/>
            <w:shd w:val="clear" w:color="auto" w:fill="FFFFFF" w:themeFill="background1"/>
          </w:tcPr>
          <w:p w14:paraId="4E9F6C1E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Nakao (2007) </w: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OYWthbzwvQXV0aG9yPjxZZWFyPjIwMDc8L1llYXI+PFJl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</w:fldData>
              </w:fldChar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OYWthbzwvQXV0aG9yPjxZZWFyPjIwMDc8L1llYXI+PFJl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</w:fldData>
              </w:fldChar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D26707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60</w: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  <w:shd w:val="clear" w:color="auto" w:fill="FFFFFF" w:themeFill="background1"/>
          </w:tcPr>
          <w:p w14:paraId="5503914A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04E9AE49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[(6–</w:t>
            </w:r>
            <w:proofErr w:type="gram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25)</w:t>
            </w:r>
            <w:r w:rsidRPr="00D26707">
              <w:rPr>
                <w:rFonts w:eastAsiaTheme="minorEastAsia" w:cstheme="minorHAnsi"/>
                <w:sz w:val="19"/>
                <w:szCs w:val="19"/>
                <w:vertAlign w:val="superscript"/>
                <w:lang w:val="en-US" w:eastAsia="zh-TW"/>
              </w:rPr>
              <w:t>#</w:t>
            </w:r>
            <w:proofErr w:type="gramEnd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]</w:t>
            </w:r>
          </w:p>
        </w:tc>
        <w:tc>
          <w:tcPr>
            <w:tcW w:w="1057" w:type="dxa"/>
            <w:shd w:val="clear" w:color="auto" w:fill="FFFFFF" w:themeFill="background1"/>
          </w:tcPr>
          <w:p w14:paraId="13CFD74D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 40%</w: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  <w:t>DSS 60%</w:t>
            </w:r>
          </w:p>
        </w:tc>
        <w:tc>
          <w:tcPr>
            <w:tcW w:w="0" w:type="auto"/>
            <w:shd w:val="clear" w:color="auto" w:fill="FFFFFF" w:themeFill="background1"/>
          </w:tcPr>
          <w:p w14:paraId="278361F7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 20%</w:t>
            </w:r>
          </w:p>
        </w:tc>
        <w:tc>
          <w:tcPr>
            <w:tcW w:w="0" w:type="auto"/>
            <w:shd w:val="clear" w:color="auto" w:fill="FFFFFF" w:themeFill="background1"/>
          </w:tcPr>
          <w:p w14:paraId="76521506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0%</w:t>
            </w:r>
          </w:p>
        </w:tc>
        <w:tc>
          <w:tcPr>
            <w:tcW w:w="0" w:type="auto"/>
            <w:shd w:val="clear" w:color="auto" w:fill="FFFFFF" w:themeFill="background1"/>
          </w:tcPr>
          <w:p w14:paraId="45FD6E48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67C9799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4D0A173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80%; </w:t>
            </w: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2CE7C97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0%</w:t>
            </w:r>
          </w:p>
        </w:tc>
        <w:tc>
          <w:tcPr>
            <w:tcW w:w="0" w:type="auto"/>
            <w:shd w:val="clear" w:color="auto" w:fill="FFFFFF" w:themeFill="background1"/>
          </w:tcPr>
          <w:p w14:paraId="668E6F17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60% (2 local, 1 distant); 14, 40, 17</w:t>
            </w:r>
          </w:p>
        </w:tc>
        <w:tc>
          <w:tcPr>
            <w:tcW w:w="0" w:type="auto"/>
            <w:shd w:val="clear" w:color="auto" w:fill="FFFFFF" w:themeFill="background1"/>
          </w:tcPr>
          <w:p w14:paraId="0148B514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D26707" w:rsidRPr="00F82DC5" w14:paraId="28F65507" w14:textId="77777777" w:rsidTr="00075E0E">
        <w:trPr>
          <w:trHeight w:val="946"/>
        </w:trPr>
        <w:tc>
          <w:tcPr>
            <w:tcW w:w="0" w:type="auto"/>
            <w:shd w:val="clear" w:color="auto" w:fill="FFFFFF" w:themeFill="background1"/>
          </w:tcPr>
          <w:p w14:paraId="7E003D34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Papadogeorgakis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09) 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Papadogeorgakis&lt;/Author&gt;&lt;Year&gt;2009&lt;/Year&gt;&lt;RecNum&gt;1020&lt;/RecNum&gt;&lt;DisplayText&gt;&lt;style face="superscript"&gt;91&lt;/style&gt;&lt;/DisplayText&gt;&lt;record&gt;&lt;rec-number&gt;1020&lt;/rec-number&gt;&lt;foreign-keys&gt;&lt;key app="EN" db-id="vv5rvxppr0sfpbed05dves9oeeedxe5sfvzz" timestamp="1648321406"&gt;1020&lt;/key&gt;&lt;/foreign-keys&gt;&lt;ref-type name="Journal Article"&gt;17&lt;/ref-type&gt;&lt;contributors&gt;&lt;authors&gt;&lt;author&gt;Papadogeorgakis, N.&lt;/author&gt;&lt;author&gt;Petsinis, V.&lt;/author&gt;&lt;author&gt;Eleftheriades, E.&lt;/author&gt;&lt;author&gt;Dimtsas, S.&lt;/author&gt;&lt;author&gt;Protopappa, D.&lt;/author&gt;&lt;author&gt;Alexandridis, C.&lt;/author&gt;&lt;/authors&gt;&lt;/contributors&gt;&lt;auth-address&gt;Oral and Maxillofacial Surgery Department, &amp;quot;Evangelismos&amp;quot; General Hospital, Dental School, University of Athens, Athens, Greece.&lt;/auth-address&gt;&lt;titles&gt;&lt;title&gt;Large olfactory neuroblastoma (esthesioneuroblastoma) surgically treated with an Altemir technique modification: a case report&lt;/title&gt;&lt;secondary-title&gt;Oral Maxillofac Surg&lt;/secondary-title&gt;&lt;/titles&gt;&lt;periodical&gt;&lt;full-title&gt;Oral Maxillofac Surg&lt;/full-title&gt;&lt;/periodical&gt;&lt;pages&gt;171-5&lt;/pages&gt;&lt;volume&gt;13&lt;/volume&gt;&lt;number&gt;3&lt;/number&gt;&lt;edition&gt;2009/06/10&lt;/edition&gt;&lt;keywords&gt;&lt;keyword&gt;Adult&lt;/keyword&gt;&lt;keyword&gt;Esthesioneuroblastoma, Olfactory/pathology/*surgery&lt;/keyword&gt;&lt;keyword&gt;Female&lt;/keyword&gt;&lt;keyword&gt;Humans&lt;/keyword&gt;&lt;keyword&gt;Nasal Cavity/*surgery&lt;/keyword&gt;&lt;keyword&gt;Nose Neoplasms/pathology/*surgery&lt;/keyword&gt;&lt;keyword&gt;Otorhinolaryngologic Surgical Procedures/*methods&lt;/keyword&gt;&lt;/keywords&gt;&lt;dates&gt;&lt;year&gt;2009&lt;/year&gt;&lt;pub-dates&gt;&lt;date&gt;Sep&lt;/date&gt;&lt;/pub-dates&gt;&lt;/dates&gt;&lt;isbn&gt;1865-1550 (Print)&amp;#xD;1865-1550 (Linking)&lt;/isbn&gt;&lt;accession-num&gt;19506925&lt;/accession-num&gt;&lt;urls&gt;&lt;related-urls&gt;&lt;url&gt;https://www.ncbi.nlm.nih.gov/pubmed/19506925&lt;/url&gt;&lt;/related-urls&gt;&lt;/urls&gt;&lt;electronic-resource-num&gt;10.1007/s10006-009-0160-x&lt;/electronic-resource-num&gt;&lt;/record&gt;&lt;/Cite&gt;&lt;/EndNote&gt;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91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  <w:shd w:val="clear" w:color="auto" w:fill="FFFFFF" w:themeFill="background1"/>
          </w:tcPr>
          <w:p w14:paraId="6A38EE3F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2518D88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8</w:t>
            </w:r>
          </w:p>
        </w:tc>
        <w:tc>
          <w:tcPr>
            <w:tcW w:w="1057" w:type="dxa"/>
            <w:shd w:val="clear" w:color="auto" w:fill="FFFFFF" w:themeFill="background1"/>
          </w:tcPr>
          <w:p w14:paraId="4538881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  <w:shd w:val="clear" w:color="auto" w:fill="FFFFFF" w:themeFill="background1"/>
          </w:tcPr>
          <w:p w14:paraId="24CABA25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 (nasal cavity)</w:t>
            </w:r>
          </w:p>
        </w:tc>
        <w:tc>
          <w:tcPr>
            <w:tcW w:w="0" w:type="auto"/>
            <w:shd w:val="clear" w:color="auto" w:fill="FFFFFF" w:themeFill="background1"/>
          </w:tcPr>
          <w:p w14:paraId="1053EFB7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7F2003E3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; yes</w:t>
            </w:r>
          </w:p>
        </w:tc>
        <w:tc>
          <w:tcPr>
            <w:tcW w:w="0" w:type="auto"/>
            <w:shd w:val="clear" w:color="auto" w:fill="FFFFFF" w:themeFill="background1"/>
          </w:tcPr>
          <w:p w14:paraId="0A421574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243DAB87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6CEA3035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6F485D1C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4628DEC0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D26707" w:rsidRPr="00F82DC5" w14:paraId="22C0C0BC" w14:textId="77777777" w:rsidTr="00075E0E">
        <w:trPr>
          <w:trHeight w:val="1285"/>
        </w:trPr>
        <w:tc>
          <w:tcPr>
            <w:tcW w:w="0" w:type="auto"/>
            <w:shd w:val="clear" w:color="auto" w:fill="FFFFFF" w:themeFill="background1"/>
          </w:tcPr>
          <w:p w14:paraId="0D28A8E4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König (2018) 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Lb25pZzwvQXV0aG9yPjxZZWFyPjIwMTg8L1llYXI+PFJl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</w:fldData>
              </w:fldCha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Lb25pZzwvQXV0aG9yPjxZZWFyPjIwMTg8L1llYXI+PFJl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</w:fldData>
              </w:fldCha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72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  <w:shd w:val="clear" w:color="auto" w:fill="FFFFFF" w:themeFill="background1"/>
          </w:tcPr>
          <w:p w14:paraId="6BE3E0E8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20381952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75.8 (100, 34.1, 93.4)</w:t>
            </w:r>
          </w:p>
        </w:tc>
        <w:tc>
          <w:tcPr>
            <w:tcW w:w="1057" w:type="dxa"/>
            <w:shd w:val="clear" w:color="auto" w:fill="FFFFFF" w:themeFill="background1"/>
          </w:tcPr>
          <w:p w14:paraId="23302E24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 33.3%</w:t>
            </w: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  <w:t>OS 33.3%</w:t>
            </w:r>
          </w:p>
        </w:tc>
        <w:tc>
          <w:tcPr>
            <w:tcW w:w="0" w:type="auto"/>
            <w:shd w:val="clear" w:color="auto" w:fill="FFFFFF" w:themeFill="background1"/>
          </w:tcPr>
          <w:p w14:paraId="0A66DC45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 66.7%</w:t>
            </w:r>
          </w:p>
        </w:tc>
        <w:tc>
          <w:tcPr>
            <w:tcW w:w="0" w:type="auto"/>
            <w:shd w:val="clear" w:color="auto" w:fill="FFFFFF" w:themeFill="background1"/>
          </w:tcPr>
          <w:p w14:paraId="271CF798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3.3%</w:t>
            </w:r>
          </w:p>
        </w:tc>
        <w:tc>
          <w:tcPr>
            <w:tcW w:w="0" w:type="auto"/>
            <w:shd w:val="clear" w:color="auto" w:fill="FFFFFF" w:themeFill="background1"/>
          </w:tcPr>
          <w:p w14:paraId="1D53425C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3.3%</w:t>
            </w:r>
          </w:p>
        </w:tc>
        <w:tc>
          <w:tcPr>
            <w:tcW w:w="0" w:type="auto"/>
            <w:shd w:val="clear" w:color="auto" w:fill="FFFFFF" w:themeFill="background1"/>
          </w:tcPr>
          <w:p w14:paraId="1E25897B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21180728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66.7%; </w:t>
            </w: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1D74A58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3.3%</w:t>
            </w:r>
          </w:p>
        </w:tc>
        <w:tc>
          <w:tcPr>
            <w:tcW w:w="0" w:type="auto"/>
            <w:shd w:val="clear" w:color="auto" w:fill="FFFFFF" w:themeFill="background1"/>
          </w:tcPr>
          <w:p w14:paraId="2B4BF06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33.3%; </w:t>
            </w: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B518DFC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</w:tr>
      <w:tr w:rsidR="00D26707" w:rsidRPr="00F82DC5" w14:paraId="58777DF9" w14:textId="77777777" w:rsidTr="00075E0E">
        <w:trPr>
          <w:trHeight w:val="1535"/>
        </w:trPr>
        <w:tc>
          <w:tcPr>
            <w:tcW w:w="0" w:type="auto"/>
            <w:shd w:val="clear" w:color="auto" w:fill="FFFFFF" w:themeFill="background1"/>
          </w:tcPr>
          <w:p w14:paraId="57AEAB03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Von </w:t>
            </w: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Zeidler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14) 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von Zeidler&lt;/Author&gt;&lt;Year&gt;2014&lt;/Year&gt;&lt;RecNum&gt;946&lt;/RecNum&gt;&lt;DisplayText&gt;&lt;style face="superscript"&gt;92&lt;/style&gt;&lt;/DisplayText&gt;&lt;record&gt;&lt;rec-number&gt;946&lt;/rec-number&gt;&lt;foreign-keys&gt;&lt;key app="EN" db-id="vv5rvxppr0sfpbed05dves9oeeedxe5sfvzz" timestamp="1648321406"&gt;946&lt;/key&gt;&lt;/foreign-keys&gt;&lt;ref-type name="Journal Article"&gt;17&lt;/ref-type&gt;&lt;contributors&gt;&lt;authors&gt;&lt;author&gt;von Zeidler, S. V.&lt;/author&gt;&lt;author&gt;Guidi, R.&lt;/author&gt;&lt;author&gt;Alencar Rde, C.&lt;/author&gt;&lt;author&gt;Aguiar, R.&lt;/author&gt;&lt;author&gt;Mendonca, E. F.&lt;/author&gt;&lt;author&gt;Batista, A. C.&lt;/author&gt;&lt;author&gt;Ribeiro-Rotta, R. F.&lt;/author&gt;&lt;/authors&gt;&lt;/contributors&gt;&lt;auth-address&gt;Department of Pathology, Federal University of Espirito Santo, Piratininga n,180/602, Praia da Costa, Vila Velha - ES, 29101-220 Vitoria, Brazil. sandra.zeidler@ufes.br.&lt;/auth-address&gt;&lt;titles&gt;&lt;title&gt;Atypical esthesioneuroblastoma invading oral cavity: a case report and review of the literature&lt;/title&gt;&lt;secondary-title&gt;Diagn Pathol&lt;/secondary-title&gt;&lt;/titles&gt;&lt;periodical&gt;&lt;full-title&gt;Diagn Pathol&lt;/full-title&gt;&lt;/periodical&gt;&lt;pages&gt;10&lt;/pages&gt;&lt;volume&gt;9&lt;/volume&gt;&lt;edition&gt;2014/01/22&lt;/edition&gt;&lt;keywords&gt;&lt;keyword&gt;Esthesioneuroblastoma, Olfactory/diagnostic imaging/*pathology&lt;/keyword&gt;&lt;keyword&gt;Female&lt;/keyword&gt;&lt;keyword&gt;Humans&lt;/keyword&gt;&lt;keyword&gt;Mouth/pathology&lt;/keyword&gt;&lt;keyword&gt;Nasal Cavity/diagnostic imaging/*pathology&lt;/keyword&gt;&lt;keyword&gt;Neoplasm Invasiveness&lt;/keyword&gt;&lt;keyword&gt;Neoplasm Recurrence, Local/pathology&lt;/keyword&gt;&lt;keyword&gt;Nose Neoplasms/diagnostic imaging/*pathology&lt;/keyword&gt;&lt;keyword&gt;Radiography&lt;/keyword&gt;&lt;keyword&gt;Young Adult&lt;/keyword&gt;&lt;/keywords&gt;&lt;dates&gt;&lt;year&gt;2014&lt;/year&gt;&lt;pub-dates&gt;&lt;date&gt;Jan 20&lt;/date&gt;&lt;/pub-dates&gt;&lt;/dates&gt;&lt;isbn&gt;1746-1596 (Electronic)&amp;#xD;1746-1596 (Linking)&lt;/isbn&gt;&lt;accession-num&gt;24443792&lt;/accession-num&gt;&lt;urls&gt;&lt;related-urls&gt;&lt;url&gt;https://www.ncbi.nlm.nih.gov/pubmed/24443792&lt;/url&gt;&lt;/related-urls&gt;&lt;/urls&gt;&lt;custom2&gt;PMC3943513&lt;/custom2&gt;&lt;electronic-resource-num&gt;10.1186/1746-1596-9-10&lt;/electronic-resource-num&gt;&lt;/record&gt;&lt;/Cite&gt;&lt;/EndNote&gt;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92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  <w:shd w:val="clear" w:color="auto" w:fill="FFFFFF" w:themeFill="background1"/>
          </w:tcPr>
          <w:p w14:paraId="62E36D33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9E138EF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2</w:t>
            </w:r>
          </w:p>
        </w:tc>
        <w:tc>
          <w:tcPr>
            <w:tcW w:w="1057" w:type="dxa"/>
            <w:shd w:val="clear" w:color="auto" w:fill="FFFFFF" w:themeFill="background1"/>
          </w:tcPr>
          <w:p w14:paraId="605208E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AWD</w:t>
            </w:r>
          </w:p>
        </w:tc>
        <w:tc>
          <w:tcPr>
            <w:tcW w:w="0" w:type="auto"/>
            <w:shd w:val="clear" w:color="auto" w:fill="FFFFFF" w:themeFill="background1"/>
          </w:tcPr>
          <w:p w14:paraId="462B9AB2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proofErr w:type="gram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;</w:t>
            </w:r>
            <w:proofErr w:type="gram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</w:t>
            </w:r>
          </w:p>
          <w:p w14:paraId="11DA7B47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(</w:t>
            </w:r>
            <w:proofErr w:type="gram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oral</w:t>
            </w:r>
            <w:proofErr w:type="gram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avity + nasal floor)</w:t>
            </w:r>
          </w:p>
        </w:tc>
        <w:tc>
          <w:tcPr>
            <w:tcW w:w="0" w:type="auto"/>
            <w:shd w:val="clear" w:color="auto" w:fill="FFFFFF" w:themeFill="background1"/>
          </w:tcPr>
          <w:p w14:paraId="05B819C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02C0B51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5F0F59F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780BB7AB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</w:t>
            </w: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  <w:t>60</w:t>
            </w:r>
          </w:p>
        </w:tc>
        <w:tc>
          <w:tcPr>
            <w:tcW w:w="0" w:type="auto"/>
            <w:shd w:val="clear" w:color="auto" w:fill="FFFFFF" w:themeFill="background1"/>
          </w:tcPr>
          <w:p w14:paraId="749202F8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2088DB02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 (local); 12</w:t>
            </w:r>
          </w:p>
        </w:tc>
        <w:tc>
          <w:tcPr>
            <w:tcW w:w="0" w:type="auto"/>
            <w:shd w:val="clear" w:color="auto" w:fill="FFFFFF" w:themeFill="background1"/>
          </w:tcPr>
          <w:p w14:paraId="3D469965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D26707" w:rsidRPr="00F82DC5" w14:paraId="09647D13" w14:textId="77777777" w:rsidTr="00075E0E">
        <w:trPr>
          <w:trHeight w:val="1285"/>
        </w:trPr>
        <w:tc>
          <w:tcPr>
            <w:tcW w:w="0" w:type="auto"/>
            <w:shd w:val="clear" w:color="auto" w:fill="FFFFFF" w:themeFill="background1"/>
          </w:tcPr>
          <w:p w14:paraId="7B28A1D4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Tajudeen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15) 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UYWp1ZGVlbjwvQXV0aG9yPjxZZWFyPjIwMTU8L1llYXI+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</w:fldData>
              </w:fldCha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UYWp1ZGVlbjwvQXV0aG9yPjxZZWFyPjIwMTU8L1llYXI+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</w:fldData>
              </w:fldCha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68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  <w:shd w:val="clear" w:color="auto" w:fill="FFFFFF" w:themeFill="background1"/>
          </w:tcPr>
          <w:p w14:paraId="60D54331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707F8E55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9</w:t>
            </w:r>
          </w:p>
        </w:tc>
        <w:tc>
          <w:tcPr>
            <w:tcW w:w="1057" w:type="dxa"/>
            <w:shd w:val="clear" w:color="auto" w:fill="FFFFFF" w:themeFill="background1"/>
          </w:tcPr>
          <w:p w14:paraId="6884436B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51B597B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Mod. </w:t>
            </w: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 38.5%; mod. </w:t>
            </w: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D 15.4%</w:t>
            </w:r>
          </w:p>
        </w:tc>
        <w:tc>
          <w:tcPr>
            <w:tcW w:w="0" w:type="auto"/>
            <w:shd w:val="clear" w:color="auto" w:fill="FFFFFF" w:themeFill="background1"/>
          </w:tcPr>
          <w:p w14:paraId="754495F4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3399C69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80%</w:t>
            </w:r>
          </w:p>
        </w:tc>
        <w:tc>
          <w:tcPr>
            <w:tcW w:w="0" w:type="auto"/>
            <w:shd w:val="clear" w:color="auto" w:fill="FFFFFF" w:themeFill="background1"/>
          </w:tcPr>
          <w:p w14:paraId="34326234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40%</w:t>
            </w:r>
          </w:p>
        </w:tc>
        <w:tc>
          <w:tcPr>
            <w:tcW w:w="0" w:type="auto"/>
            <w:shd w:val="clear" w:color="auto" w:fill="FFFFFF" w:themeFill="background1"/>
          </w:tcPr>
          <w:p w14:paraId="0BEE3A9D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; 50–60</w:t>
            </w:r>
          </w:p>
        </w:tc>
        <w:tc>
          <w:tcPr>
            <w:tcW w:w="0" w:type="auto"/>
            <w:shd w:val="clear" w:color="auto" w:fill="FFFFFF" w:themeFill="background1"/>
          </w:tcPr>
          <w:p w14:paraId="4D4B44B8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5.4%</w:t>
            </w:r>
          </w:p>
        </w:tc>
        <w:tc>
          <w:tcPr>
            <w:tcW w:w="0" w:type="auto"/>
            <w:shd w:val="clear" w:color="auto" w:fill="FFFFFF" w:themeFill="background1"/>
          </w:tcPr>
          <w:p w14:paraId="5B981CB6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5925219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</w:tr>
      <w:tr w:rsidR="00D26707" w:rsidRPr="00F82DC5" w14:paraId="250FBBBE" w14:textId="77777777" w:rsidTr="00075E0E">
        <w:trPr>
          <w:trHeight w:val="946"/>
        </w:trPr>
        <w:tc>
          <w:tcPr>
            <w:tcW w:w="0" w:type="auto"/>
            <w:shd w:val="clear" w:color="auto" w:fill="E7E6E6" w:themeFill="background2"/>
          </w:tcPr>
          <w:p w14:paraId="6F1EFC45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b/>
                <w:bCs/>
                <w:sz w:val="19"/>
                <w:szCs w:val="19"/>
                <w:lang w:val="en-US" w:eastAsia="zh-TW"/>
              </w:rPr>
              <w:lastRenderedPageBreak/>
              <w:t>Endoscopic-assisted TFR</w:t>
            </w:r>
          </w:p>
        </w:tc>
        <w:tc>
          <w:tcPr>
            <w:tcW w:w="0" w:type="auto"/>
            <w:shd w:val="clear" w:color="auto" w:fill="E7E6E6" w:themeFill="background2"/>
          </w:tcPr>
          <w:p w14:paraId="12C0D004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9F8E12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1057" w:type="dxa"/>
            <w:shd w:val="clear" w:color="auto" w:fill="E7E6E6" w:themeFill="background2"/>
          </w:tcPr>
          <w:p w14:paraId="2BE160E4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04EE39F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D7F079A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D538BAB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921F690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6FCCB2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B0B6786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F8F41EB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5E09DBA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</w:tr>
      <w:tr w:rsidR="00D26707" w:rsidRPr="00F82DC5" w14:paraId="3D15C71F" w14:textId="77777777" w:rsidTr="00075E0E">
        <w:trPr>
          <w:trHeight w:val="589"/>
        </w:trPr>
        <w:tc>
          <w:tcPr>
            <w:tcW w:w="0" w:type="auto"/>
          </w:tcPr>
          <w:p w14:paraId="67A23353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Prasad (2007</w:t>
            </w:r>
            <w:bookmarkStart w:id="0" w:name="_Hlk158285925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) </w:t>
            </w:r>
            <w:bookmarkEnd w:id="0"/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Prasad&lt;/Author&gt;&lt;Year&gt;2007&lt;/Year&gt;&lt;RecNum&gt;1045&lt;/RecNum&gt;&lt;DisplayText&gt;&lt;style face="superscript"&gt;93&lt;/style&gt;&lt;/DisplayText&gt;&lt;record&gt;&lt;rec-number&gt;1045&lt;/rec-number&gt;&lt;foreign-keys&gt;&lt;key app="EN" db-id="vv5rvxppr0sfpbed05dves9oeeedxe5sfvzz" timestamp="1648321406"&gt;1045&lt;/key&gt;&lt;/foreign-keys&gt;&lt;ref-type name="Journal Article"&gt;17&lt;/ref-type&gt;&lt;contributors&gt;&lt;authors&gt;&lt;author&gt;Prasad, K. C.&lt;/author&gt;&lt;author&gt;Kumar, A.&lt;/author&gt;&lt;author&gt;Prasad, S. C.&lt;/author&gt;&lt;author&gt;Jain, D.&lt;/author&gt;&lt;/authors&gt;&lt;/contributors&gt;&lt;auth-address&gt;Department of Otolaryngology-Head &amp;amp; Neck Surgery, Kasturba Medical College &amp;amp; Affiliated Hospitals Mangalore, Karnataka State, India. kishorecprasad@yahoo.com&lt;/auth-address&gt;&lt;titles&gt;&lt;title&gt;Endoscopic-assisted excision of esthesioneuroblastoma&lt;/title&gt;&lt;secondary-title&gt;J Craniofac Surg&lt;/secondary-title&gt;&lt;/titles&gt;&lt;periodical&gt;&lt;full-title&gt;J Craniofac Surg&lt;/full-title&gt;&lt;/periodical&gt;&lt;pages&gt;1034-8&lt;/pages&gt;&lt;volume&gt;18&lt;/volume&gt;&lt;number&gt;5&lt;/number&gt;&lt;edition&gt;2007/10/04&lt;/edition&gt;&lt;keywords&gt;&lt;keyword&gt;Endoscopy/*methods&lt;/keyword&gt;&lt;keyword&gt;Esthesioneuroblastoma, Olfactory/classification/pathology/*surgery&lt;/keyword&gt;&lt;keyword&gt;Fatal Outcome&lt;/keyword&gt;&lt;keyword&gt;Humans&lt;/keyword&gt;&lt;keyword&gt;Male&lt;/keyword&gt;&lt;keyword&gt;Middle Aged&lt;/keyword&gt;&lt;keyword&gt;Nasal Cavity/pathology/*surgery&lt;/keyword&gt;&lt;keyword&gt;Nose Neoplasms/classification/pathology/*surgery&lt;/keyword&gt;&lt;keyword&gt;Prognosis&lt;/keyword&gt;&lt;/keywords&gt;&lt;dates&gt;&lt;year&gt;2007&lt;/year&gt;&lt;pub-dates&gt;&lt;date&gt;Sep&lt;/date&gt;&lt;/pub-dates&gt;&lt;/dates&gt;&lt;isbn&gt;1049-2275 (Print)&amp;#xD;1049-2275 (Linking)&lt;/isbn&gt;&lt;accession-num&gt;17912077&lt;/accession-num&gt;&lt;urls&gt;&lt;related-urls&gt;&lt;url&gt;https://www.ncbi.nlm.nih.gov/pubmed/17912077&lt;/url&gt;&lt;/related-urls&gt;&lt;/urls&gt;&lt;electronic-resource-num&gt;10.1097/scs.0b013e318157264c&lt;/electronic-resource-num&gt;&lt;/record&gt;&lt;/Cite&gt;&lt;/EndNote&gt;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93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</w:tcPr>
          <w:p w14:paraId="5497E60C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62612D9A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2</w:t>
            </w:r>
          </w:p>
        </w:tc>
        <w:tc>
          <w:tcPr>
            <w:tcW w:w="1057" w:type="dxa"/>
          </w:tcPr>
          <w:p w14:paraId="451F6594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DOD</w:t>
            </w:r>
          </w:p>
        </w:tc>
        <w:tc>
          <w:tcPr>
            <w:tcW w:w="0" w:type="auto"/>
          </w:tcPr>
          <w:p w14:paraId="6088C989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</w:t>
            </w:r>
          </w:p>
        </w:tc>
        <w:tc>
          <w:tcPr>
            <w:tcW w:w="0" w:type="auto"/>
          </w:tcPr>
          <w:p w14:paraId="7AA886C0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2E4668DD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5E31BC87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351A638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0682B3F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74FF27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Yes (local); </w:t>
            </w: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&gt; 12)</w:t>
            </w:r>
          </w:p>
        </w:tc>
        <w:tc>
          <w:tcPr>
            <w:tcW w:w="0" w:type="auto"/>
          </w:tcPr>
          <w:p w14:paraId="6116A71C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D26707" w:rsidRPr="00F82DC5" w14:paraId="5AFCD20B" w14:textId="77777777" w:rsidTr="00075E0E">
        <w:trPr>
          <w:trHeight w:val="1643"/>
        </w:trPr>
        <w:tc>
          <w:tcPr>
            <w:tcW w:w="0" w:type="auto"/>
          </w:tcPr>
          <w:p w14:paraId="0784C3F6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abili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11) 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OYWJpbGk8L0F1dGhvcj48WWVhcj4yMDExPC9ZZWFyPjxS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</w:fldData>
              </w:fldCha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OYWJpbGk8L0F1dGhvcj48WWVhcj4yMDExPC9ZZWFyPjxS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</w:fldData>
              </w:fldCha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94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</w:tcPr>
          <w:p w14:paraId="0B5E63BA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13 </w:t>
            </w:r>
          </w:p>
        </w:tc>
        <w:tc>
          <w:tcPr>
            <w:tcW w:w="0" w:type="auto"/>
          </w:tcPr>
          <w:p w14:paraId="3F24824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3.5 (11–64)</w:t>
            </w:r>
          </w:p>
        </w:tc>
        <w:tc>
          <w:tcPr>
            <w:tcW w:w="1057" w:type="dxa"/>
          </w:tcPr>
          <w:p w14:paraId="76A5CD7A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OS 92.3%</w:t>
            </w: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  <w:t>DSS 92.3%</w:t>
            </w: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  <w:t>NED/DFS 76.9%</w:t>
            </w:r>
          </w:p>
        </w:tc>
        <w:tc>
          <w:tcPr>
            <w:tcW w:w="0" w:type="auto"/>
          </w:tcPr>
          <w:p w14:paraId="51C8C7AA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T3 15.4%</w:t>
            </w: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  <w:t>T4 30.8%</w:t>
            </w:r>
          </w:p>
        </w:tc>
        <w:tc>
          <w:tcPr>
            <w:tcW w:w="0" w:type="auto"/>
          </w:tcPr>
          <w:p w14:paraId="1EA0B8D3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16DF37F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92.3%</w:t>
            </w:r>
          </w:p>
        </w:tc>
        <w:tc>
          <w:tcPr>
            <w:tcW w:w="0" w:type="auto"/>
          </w:tcPr>
          <w:p w14:paraId="0C73CDBD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5.4%</w:t>
            </w:r>
          </w:p>
        </w:tc>
        <w:tc>
          <w:tcPr>
            <w:tcW w:w="0" w:type="auto"/>
          </w:tcPr>
          <w:p w14:paraId="51A8838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00%;</w:t>
            </w: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</w: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48CBCBC2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0.8%</w:t>
            </w:r>
          </w:p>
        </w:tc>
        <w:tc>
          <w:tcPr>
            <w:tcW w:w="0" w:type="auto"/>
          </w:tcPr>
          <w:p w14:paraId="4D549DE7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15.4% (1 local, 1 regional); </w:t>
            </w: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423A8B3F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</w:tr>
      <w:tr w:rsidR="00D26707" w:rsidRPr="00F82DC5" w14:paraId="35D6A0AB" w14:textId="77777777" w:rsidTr="00075E0E">
        <w:trPr>
          <w:trHeight w:val="928"/>
        </w:trPr>
        <w:tc>
          <w:tcPr>
            <w:tcW w:w="0" w:type="auto"/>
          </w:tcPr>
          <w:p w14:paraId="3012C7E3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Wormald (2011) 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Wormald&lt;/Author&gt;&lt;Year&gt;2011&lt;/Year&gt;&lt;RecNum&gt;512&lt;/RecNum&gt;&lt;DisplayText&gt;&lt;style face="superscript"&gt;95&lt;/style&gt;&lt;/DisplayText&gt;&lt;record&gt;&lt;rec-number&gt;512&lt;/rec-number&gt;&lt;foreign-keys&gt;&lt;key app="EN" db-id="vv5rvxppr0sfpbed05dves9oeeedxe5sfvzz" timestamp="1648230896"&gt;512&lt;/key&gt;&lt;/foreign-keys&gt;&lt;ref-type name="Journal Article"&gt;17&lt;/ref-type&gt;&lt;contributors&gt;&lt;authors&gt;&lt;author&gt;Wormald, R.&lt;/author&gt;&lt;author&gt;Lennon, P.&lt;/author&gt;&lt;author&gt;O&amp;apos;Dwyer, T. P.&lt;/author&gt;&lt;/authors&gt;&lt;/contributors&gt;&lt;auth-address&gt;Department of Otolaryngology-Head and Neck Surgery, The Mater Misericordiae Hospital, 70 Eccles Street, Dublin, Ireland.&lt;/auth-address&gt;&lt;titles&gt;&lt;title&gt;Ectopic olfactory neuroblastoma: report of four cases and a review of the literature&lt;/title&gt;&lt;secondary-title&gt;Eur Arch Otorhinolaryngol&lt;/secondary-title&gt;&lt;/titles&gt;&lt;periodical&gt;&lt;full-title&gt;Eur Arch Otorhinolaryngol&lt;/full-title&gt;&lt;/periodical&gt;&lt;pages&gt;555-60&lt;/pages&gt;&lt;volume&gt;268&lt;/volume&gt;&lt;number&gt;4&lt;/number&gt;&lt;edition&gt;2010/11/17&lt;/edition&gt;&lt;keywords&gt;&lt;keyword&gt;Adolescent&lt;/keyword&gt;&lt;keyword&gt;Biopsy&lt;/keyword&gt;&lt;keyword&gt;Child&lt;/keyword&gt;&lt;keyword&gt;Diagnosis, Differential&lt;/keyword&gt;&lt;keyword&gt;Esthesioneuroblastoma, Olfactory/diagnosis/*therapy&lt;/keyword&gt;&lt;keyword&gt;Female&lt;/keyword&gt;&lt;keyword&gt;Follow-Up Studies&lt;/keyword&gt;&lt;keyword&gt;Humans&lt;/keyword&gt;&lt;keyword&gt;Male&lt;/keyword&gt;&lt;keyword&gt;Middle Aged&lt;/keyword&gt;&lt;keyword&gt;Nose Neoplasms/diagnosis/*therapy&lt;/keyword&gt;&lt;keyword&gt;Otorhinolaryngologic Surgical Procedures/*methods&lt;/keyword&gt;&lt;keyword&gt;Radiotherapy, Adjuvant&lt;/keyword&gt;&lt;keyword&gt;Tomography, X-Ray Computed&lt;/keyword&gt;&lt;/keywords&gt;&lt;dates&gt;&lt;year&gt;2011&lt;/year&gt;&lt;pub-dates&gt;&lt;date&gt;Apr&lt;/date&gt;&lt;/pub-dates&gt;&lt;/dates&gt;&lt;isbn&gt;1434-4726 (Electronic)&amp;#xD;0937-4477 (Linking)&lt;/isbn&gt;&lt;accession-num&gt;21079984&lt;/accession-num&gt;&lt;urls&gt;&lt;related-urls&gt;&lt;url&gt;https://www.ncbi.nlm.nih.gov/pubmed/21079984&lt;/url&gt;&lt;/related-urls&gt;&lt;/urls&gt;&lt;electronic-resource-num&gt;10.1007/s00405-010-1423-8&lt;/electronic-resource-num&gt;&lt;/record&gt;&lt;/Cite&gt;&lt;/EndNote&gt;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95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</w:tcPr>
          <w:p w14:paraId="5B8B2BC6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4</w:t>
            </w:r>
          </w:p>
        </w:tc>
        <w:tc>
          <w:tcPr>
            <w:tcW w:w="0" w:type="auto"/>
          </w:tcPr>
          <w:p w14:paraId="051B42B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18.5 (18, 120, 60, 276)</w:t>
            </w:r>
          </w:p>
        </w:tc>
        <w:tc>
          <w:tcPr>
            <w:tcW w:w="1057" w:type="dxa"/>
          </w:tcPr>
          <w:p w14:paraId="01DC3783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 100%</w:t>
            </w:r>
          </w:p>
        </w:tc>
        <w:tc>
          <w:tcPr>
            <w:tcW w:w="0" w:type="auto"/>
          </w:tcPr>
          <w:p w14:paraId="784A50D0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 25%; (max.+ sinus+ ant. ethmoid; sphenoid sinus; NP+PPF+ITF; nasal floor)</w:t>
            </w: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</w:r>
          </w:p>
        </w:tc>
        <w:tc>
          <w:tcPr>
            <w:tcW w:w="0" w:type="auto"/>
          </w:tcPr>
          <w:p w14:paraId="560B2C8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0" w:type="auto"/>
          </w:tcPr>
          <w:p w14:paraId="05B93136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50%; 50%</w:t>
            </w:r>
          </w:p>
        </w:tc>
        <w:tc>
          <w:tcPr>
            <w:tcW w:w="0" w:type="auto"/>
          </w:tcPr>
          <w:p w14:paraId="2CA18E2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0" w:type="auto"/>
          </w:tcPr>
          <w:p w14:paraId="4CD65397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75%; 60, 54, 60</w:t>
            </w:r>
          </w:p>
        </w:tc>
        <w:tc>
          <w:tcPr>
            <w:tcW w:w="0" w:type="auto"/>
          </w:tcPr>
          <w:p w14:paraId="5551AC42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0" w:type="auto"/>
          </w:tcPr>
          <w:p w14:paraId="394A491A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0" w:type="auto"/>
          </w:tcPr>
          <w:p w14:paraId="71E33E36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</w:tr>
      <w:tr w:rsidR="00D26707" w:rsidRPr="00F82DC5" w14:paraId="53814361" w14:textId="77777777" w:rsidTr="00075E0E">
        <w:trPr>
          <w:trHeight w:val="1535"/>
        </w:trPr>
        <w:tc>
          <w:tcPr>
            <w:tcW w:w="0" w:type="auto"/>
          </w:tcPr>
          <w:p w14:paraId="05DE8E20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Dupuy (2012) 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EdXB1eTwvQXV0aG9yPjxZZWFyPjIwMTI8L1llYXI+PFJl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EdXB1eTwvQXV0aG9yPjxZZWFyPjIwMTI8L1llYXI+PFJl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96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</w:tcPr>
          <w:p w14:paraId="45FF1879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665AB24C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6</w:t>
            </w:r>
          </w:p>
        </w:tc>
        <w:tc>
          <w:tcPr>
            <w:tcW w:w="1057" w:type="dxa"/>
          </w:tcPr>
          <w:p w14:paraId="4076ED5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AWD</w:t>
            </w:r>
          </w:p>
        </w:tc>
        <w:tc>
          <w:tcPr>
            <w:tcW w:w="0" w:type="auto"/>
          </w:tcPr>
          <w:p w14:paraId="2D7D0E3C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No; </w:t>
            </w:r>
          </w:p>
          <w:p w14:paraId="3197DA88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(</w:t>
            </w:r>
            <w:proofErr w:type="gram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maxillary</w:t>
            </w:r>
            <w:proofErr w:type="gram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sinus, oral cavity)</w:t>
            </w:r>
          </w:p>
        </w:tc>
        <w:tc>
          <w:tcPr>
            <w:tcW w:w="0" w:type="auto"/>
          </w:tcPr>
          <w:p w14:paraId="29A758D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1408FEBD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38215414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71A35EAD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</w:t>
            </w: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  <w:t>60</w:t>
            </w:r>
          </w:p>
        </w:tc>
        <w:tc>
          <w:tcPr>
            <w:tcW w:w="0" w:type="auto"/>
          </w:tcPr>
          <w:p w14:paraId="237403C4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34C145DA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 (local); 12</w:t>
            </w:r>
          </w:p>
        </w:tc>
        <w:tc>
          <w:tcPr>
            <w:tcW w:w="0" w:type="auto"/>
          </w:tcPr>
          <w:p w14:paraId="75A1994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D26707" w:rsidRPr="00F82DC5" w14:paraId="1892257B" w14:textId="77777777" w:rsidTr="00075E0E">
        <w:trPr>
          <w:trHeight w:val="1178"/>
        </w:trPr>
        <w:tc>
          <w:tcPr>
            <w:tcW w:w="0" w:type="auto"/>
          </w:tcPr>
          <w:p w14:paraId="2102C851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t xml:space="preserve">Kumar (2013) </w:t>
            </w:r>
            <w:r w:rsidRPr="00D26707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fldChar w:fldCharType="begin"/>
            </w:r>
            <w:r w:rsidRPr="00D26707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Kumar&lt;/Author&gt;&lt;Year&gt;2013&lt;/Year&gt;&lt;RecNum&gt;958&lt;/RecNum&gt;&lt;DisplayText&gt;&lt;style face="superscript"&gt;97&lt;/style&gt;&lt;/DisplayText&gt;&lt;record&gt;&lt;rec-number&gt;958&lt;/rec-number&gt;&lt;foreign-keys&gt;&lt;key app="EN" db-id="vv5rvxppr0sfpbed05dves9oeeedxe5sfvzz" timestamp="1648321406"&gt;958&lt;/key&gt;&lt;/foreign-keys&gt;&lt;ref-type name="Journal Article"&gt;17&lt;/ref-type&gt;&lt;contributors&gt;&lt;authors&gt;&lt;author&gt;Kumar, A.&lt;/author&gt;&lt;author&gt;Sethi, B.&lt;/author&gt;&lt;author&gt;Kumar, Y.&lt;/author&gt;&lt;author&gt;Mishra, J. P.&lt;/author&gt;&lt;/authors&gt;&lt;/contributors&gt;&lt;auth-address&gt;Department of Pathology, VCSG Govt Medical Sciences and Research Institute, Srinagar, Uttarakhand, India.&lt;/auth-address&gt;&lt;titles&gt;&lt;title&gt;Esthesioneuroblastoma arising from the middle meatus&lt;/title&gt;&lt;secondary-title&gt;J Cancer Res Ther&lt;/secondary-title&gt;&lt;/titles&gt;&lt;periodical&gt;&lt;full-title&gt;J Cancer Res Ther&lt;/full-title&gt;&lt;/periodical&gt;&lt;pages&gt;99-101&lt;/pages&gt;&lt;volume&gt;9&lt;/volume&gt;&lt;number&gt;1&lt;/number&gt;&lt;edition&gt;2013/04/12&lt;/edition&gt;&lt;keywords&gt;&lt;keyword&gt;Adult&lt;/keyword&gt;&lt;keyword&gt;Endoscopy&lt;/keyword&gt;&lt;keyword&gt;Esthesioneuroblastoma, Olfactory/*diagnosis&lt;/keyword&gt;&lt;keyword&gt;Female&lt;/keyword&gt;&lt;keyword&gt;Humans&lt;/keyword&gt;&lt;keyword&gt;Nasal Cavity/*pathology&lt;/keyword&gt;&lt;keyword&gt;Nose Neoplasms/*diagnosis&lt;/keyword&gt;&lt;keyword&gt;Tomography, X-Ray Computed&lt;/keyword&gt;&lt;/keywords&gt;&lt;dates&gt;&lt;year&gt;2013&lt;/year&gt;&lt;pub-dates&gt;&lt;date&gt;Jan-Mar&lt;/date&gt;&lt;/pub-dates&gt;&lt;/dates&gt;&lt;isbn&gt;1998-4138 (Electronic)&amp;#xD;1998-4138 (Linking)&lt;/isbn&gt;&lt;accession-num&gt;23575084&lt;/accession-num&gt;&lt;urls&gt;&lt;related-urls&gt;&lt;url&gt;https://www.ncbi.nlm.nih.gov/pubmed/23575084&lt;/url&gt;&lt;/related-urls&gt;&lt;/urls&gt;&lt;electronic-resource-num&gt;10.4103/0973-1482.110391&lt;/electronic-resource-num&gt;&lt;/record&gt;&lt;/Cite&gt;&lt;/EndNote&gt;</w:instrText>
            </w:r>
            <w:r w:rsidRPr="00D26707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D26707">
              <w:rPr>
                <w:rFonts w:ascii="Calibri" w:eastAsiaTheme="minorEastAsia" w:hAnsi="Calibri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97</w:t>
            </w:r>
            <w:r w:rsidRPr="00D26707">
              <w:rPr>
                <w:rFonts w:ascii="Calibri" w:eastAsiaTheme="minorEastAsia" w:hAnsi="Calibri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</w:tcPr>
          <w:p w14:paraId="02CB8A5F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558801CD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0</w:t>
            </w:r>
          </w:p>
        </w:tc>
        <w:tc>
          <w:tcPr>
            <w:tcW w:w="1057" w:type="dxa"/>
          </w:tcPr>
          <w:p w14:paraId="5DBA0484" w14:textId="4E4A1269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</w:t>
            </w:r>
            <w:r w:rsidR="000B32B2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/DFS</w:t>
            </w:r>
          </w:p>
        </w:tc>
        <w:tc>
          <w:tcPr>
            <w:tcW w:w="0" w:type="auto"/>
          </w:tcPr>
          <w:p w14:paraId="444C3423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 (middle meatus)</w:t>
            </w:r>
          </w:p>
        </w:tc>
        <w:tc>
          <w:tcPr>
            <w:tcW w:w="0" w:type="auto"/>
          </w:tcPr>
          <w:p w14:paraId="3A790A0B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50830DFA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;</w:t>
            </w:r>
          </w:p>
          <w:p w14:paraId="4EBC22AF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</w:tcPr>
          <w:p w14:paraId="228B7EE0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5C8F0F0C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Yes; </w:t>
            </w:r>
          </w:p>
          <w:p w14:paraId="7741179F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17342DEB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7D24D4A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9EBDD35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D26707" w:rsidRPr="00F82DC5" w14:paraId="514F443F" w14:textId="77777777" w:rsidTr="00075E0E">
        <w:trPr>
          <w:trHeight w:val="1178"/>
        </w:trPr>
        <w:tc>
          <w:tcPr>
            <w:tcW w:w="0" w:type="auto"/>
          </w:tcPr>
          <w:p w14:paraId="39B49063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Vucinic</w:t>
            </w:r>
            <w:proofErr w:type="spellEnd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</w: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Vucinic&lt;/Author&gt;&lt;Year&gt;2015&lt;/Year&gt;&lt;RecNum&gt;471&lt;/RecNum&gt;&lt;DisplayText&gt;&lt;style face="superscript"&gt;98&lt;/style&gt;&lt;/DisplayText&gt;&lt;record&gt;&lt;rec-number&gt;471&lt;/rec-number&gt;&lt;foreign-keys&gt;&lt;key app="EN" db-id="vv5rvxppr0sfpbed05dves9oeeedxe5sfvzz" timestamp="1648230896"&gt;471&lt;/key&gt;&lt;/foreign-keys&gt;&lt;ref-type name="Journal Article"&gt;17&lt;/ref-type&gt;&lt;contributors&gt;&lt;authors&gt;&lt;author&gt;Vucinic, N.&lt;/author&gt;&lt;author&gt;Eric, M.&lt;/author&gt;&lt;author&gt;Ergin, T.&lt;/author&gt;&lt;author&gt;Ozyar, E.&lt;/author&gt;&lt;author&gt;Vuckovic, N.&lt;/author&gt;&lt;/authors&gt;&lt;/contributors&gt;&lt;auth-address&gt;Department of Anatomy, Faculty of Medicine, University of Novi Sad, Hajduk Veljkova 3, 21000, Novi Sad, Serbia, nikolavucinic87@gmail.com.&lt;/auth-address&gt;&lt;titles&gt;&lt;title&gt;Treatment of olfactory neuroblastoma: a new approach&lt;/title&gt;&lt;secondary-title&gt;Acta Neurol Belg&lt;/secondary-title&gt;&lt;/titles&gt;&lt;periodical&gt;&lt;full-title&gt;Acta Neurol Belg&lt;/full-title&gt;&lt;/periodical&gt;&lt;pages&gt;195-8&lt;/pages&gt;&lt;volume&gt;115&lt;/volume&gt;&lt;number&gt;2&lt;/number&gt;&lt;edition&gt;2014/06/18&lt;/edition&gt;&lt;keywords&gt;&lt;keyword&gt;Esthesioneuroblastoma, Olfactory/*therapy&lt;/keyword&gt;&lt;keyword&gt;Humans&lt;/keyword&gt;&lt;keyword&gt;Magnetic Resonance Imaging&lt;/keyword&gt;&lt;keyword&gt;Male&lt;/keyword&gt;&lt;keyword&gt;Nasal Cavity/*pathology&lt;/keyword&gt;&lt;keyword&gt;Neurosurgical Procedures/methods&lt;/keyword&gt;&lt;keyword&gt;Nose Neoplasms/*therapy&lt;/keyword&gt;&lt;keyword&gt;Radiotherapy, Intensity-Modulated&lt;/keyword&gt;&lt;keyword&gt;Young Adult&lt;/keyword&gt;&lt;/keywords&gt;&lt;dates&gt;&lt;year&gt;2015&lt;/year&gt;&lt;pub-dates&gt;&lt;date&gt;Jun&lt;/date&gt;&lt;/pub-dates&gt;&lt;/dates&gt;&lt;isbn&gt;2240-2993 (Electronic)&amp;#xD;0300-9009 (Linking)&lt;/isbn&gt;&lt;accession-num&gt;24934414&lt;/accession-num&gt;&lt;urls&gt;&lt;related-urls&gt;&lt;url&gt;https://www.ncbi.nlm.nih.gov/pubmed/24934414&lt;/url&gt;&lt;/related-urls&gt;&lt;/urls&gt;&lt;electronic-resource-num&gt;10.1007/s13760-014-0319-6&lt;/electronic-resource-num&gt;&lt;/record&gt;&lt;/Cite&gt;&lt;/EndNote&gt;</w:instrTex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D26707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98</w:t>
            </w: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</w:tcPr>
          <w:p w14:paraId="5F14025A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1DAB0F1D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4</w:t>
            </w:r>
          </w:p>
        </w:tc>
        <w:tc>
          <w:tcPr>
            <w:tcW w:w="1057" w:type="dxa"/>
          </w:tcPr>
          <w:p w14:paraId="466F8BE6" w14:textId="338B047B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</w:t>
            </w:r>
            <w:r w:rsidR="000B32B2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/DFS</w:t>
            </w:r>
          </w:p>
        </w:tc>
        <w:tc>
          <w:tcPr>
            <w:tcW w:w="0" w:type="auto"/>
          </w:tcPr>
          <w:p w14:paraId="4056D185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DB0A26C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C53F188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; </w:t>
            </w:r>
          </w:p>
          <w:p w14:paraId="1B65E89E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2F99B2B1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3668FA1B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Yes; </w:t>
            </w:r>
          </w:p>
          <w:p w14:paraId="744FB46C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60</w:t>
            </w:r>
          </w:p>
        </w:tc>
        <w:tc>
          <w:tcPr>
            <w:tcW w:w="0" w:type="auto"/>
          </w:tcPr>
          <w:p w14:paraId="30C9928A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00782FD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7B38E8FE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D26707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D26707" w:rsidRPr="00F82DC5" w14:paraId="1E0A544B" w14:textId="77777777" w:rsidTr="00075E0E">
        <w:trPr>
          <w:trHeight w:val="589"/>
        </w:trPr>
        <w:tc>
          <w:tcPr>
            <w:tcW w:w="0" w:type="auto"/>
          </w:tcPr>
          <w:p w14:paraId="68F9F4FC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</w:tcPr>
          <w:p w14:paraId="5838480E" w14:textId="77777777" w:rsidR="00D26707" w:rsidRPr="00D26707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</w:tcPr>
          <w:p w14:paraId="02311921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1057" w:type="dxa"/>
          </w:tcPr>
          <w:p w14:paraId="309DCAE0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</w:tcPr>
          <w:p w14:paraId="307CBC95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</w:tcPr>
          <w:p w14:paraId="3C5B7C5E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</w:tcPr>
          <w:p w14:paraId="1CBEECA1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</w:tcPr>
          <w:p w14:paraId="6388A518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</w:tcPr>
          <w:p w14:paraId="0C3263F0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</w:tcPr>
          <w:p w14:paraId="043095FA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</w:tcPr>
          <w:p w14:paraId="56F65C9A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</w:tcPr>
          <w:p w14:paraId="444B7668" w14:textId="77777777" w:rsidR="00D26707" w:rsidRPr="00D26707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</w:tr>
      <w:tr w:rsidR="00D26707" w:rsidRPr="00F82DC5" w14:paraId="12813715" w14:textId="77777777" w:rsidTr="00075E0E">
        <w:trPr>
          <w:trHeight w:val="946"/>
        </w:trPr>
        <w:tc>
          <w:tcPr>
            <w:tcW w:w="0" w:type="auto"/>
          </w:tcPr>
          <w:p w14:paraId="0D5072ED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Jiang (2015) 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Jiang&lt;/Author&gt;&lt;Year&gt;2015&lt;/Year&gt;&lt;RecNum&gt;1381&lt;/RecNum&gt;&lt;DisplayText&gt;&lt;style face="superscript"&gt;99&lt;/style&gt;&lt;/DisplayText&gt;&lt;record&gt;&lt;rec-number&gt;1381&lt;/rec-number&gt;&lt;foreign-keys&gt;&lt;key app="EN" db-id="vv5rvxppr0sfpbed05dves9oeeedxe5sfvzz" timestamp="1706913170"&gt;1381&lt;/key&gt;&lt;/foreign-keys&gt;&lt;ref-type name="Journal Article"&gt;17&lt;/ref-type&gt;&lt;contributors&gt;&lt;authors&gt;&lt;author&gt;Jiang, Z. Y.&lt;/author&gt;&lt;author&gt;Katz, A.&lt;/author&gt;&lt;author&gt;Francis, C.&lt;/author&gt;&lt;/authors&gt;&lt;/contributors&gt;&lt;auth-address&gt;The University of Texas Health Science Center at Houston, Houston.&amp;#xD;Children&amp;apos;s Mercy Hospital and Clinics, Kansas City, Missouri.&amp;#xD;Children&amp;apos;s Mercy Hospital and Clinics, Kansas City, Missouri3University of Kansas Medical Center, Kansas City, Missouri.&lt;/auth-address&gt;&lt;titles&gt;&lt;title&gt;Hyponatremia and Right Maxillary Sinus Mass&lt;/title&gt;&lt;secondary-title&gt;JAMA Otolaryngol Head Neck Surg&lt;/secondary-title&gt;&lt;/titles&gt;&lt;periodical&gt;&lt;full-title&gt;JAMA Otolaryngol Head Neck Surg&lt;/full-title&gt;&lt;/periodical&gt;&lt;pages&gt;1021-2&lt;/pages&gt;&lt;volume&gt;141&lt;/volume&gt;&lt;number&gt;11&lt;/number&gt;&lt;keywords&gt;&lt;keyword&gt;Adolescent&lt;/keyword&gt;&lt;keyword&gt;Esthesioneuroblastoma, Olfactory/*pathology/surgery&lt;/keyword&gt;&lt;keyword&gt;Humans&lt;/keyword&gt;&lt;keyword&gt;Inappropriate ADH Syndrome/*etiology&lt;/keyword&gt;&lt;keyword&gt;Magnetic Resonance Imaging&lt;/keyword&gt;&lt;keyword&gt;Male&lt;/keyword&gt;&lt;keyword&gt;Maxillary Sinus Neoplasms/*pathology/surgery&lt;/keyword&gt;&lt;keyword&gt;Paraneoplastic Syndromes/etiology&lt;/keyword&gt;&lt;/keywords&gt;&lt;dates&gt;&lt;year&gt;2015&lt;/year&gt;&lt;pub-dates&gt;&lt;date&gt;Nov&lt;/date&gt;&lt;/pub-dates&gt;&lt;/dates&gt;&lt;isbn&gt;2168-619X (Electronic)&amp;#xD;2168-6181 (Linking)&lt;/isbn&gt;&lt;accession-num&gt;26502374&lt;/accession-num&gt;&lt;urls&gt;&lt;related-urls&gt;&lt;url&gt;https://www.ncbi.nlm.nih.gov/pubmed/26502374&lt;/url&gt;&lt;/related-urls&gt;&lt;/urls&gt;&lt;electronic-resource-num&gt;10.1001/jamaoto.2015.231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99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</w:tcPr>
          <w:p w14:paraId="6255B1FB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0C99D9C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057" w:type="dxa"/>
          </w:tcPr>
          <w:p w14:paraId="0543865A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0A85D7E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 (maxillary sinus)</w:t>
            </w:r>
          </w:p>
        </w:tc>
        <w:tc>
          <w:tcPr>
            <w:tcW w:w="0" w:type="auto"/>
          </w:tcPr>
          <w:p w14:paraId="4BB79A85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DAFBA9A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3996A16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2BBB99F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</w:t>
            </w: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</w: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56CCFF99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1766D92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07563D7A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D26707" w:rsidRPr="00F82DC5" w14:paraId="7DBF79CE" w14:textId="77777777" w:rsidTr="00075E0E">
        <w:trPr>
          <w:trHeight w:val="928"/>
        </w:trPr>
        <w:tc>
          <w:tcPr>
            <w:tcW w:w="0" w:type="auto"/>
          </w:tcPr>
          <w:p w14:paraId="022AD83B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Petruzzelli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15) 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QZXRydXp6ZWxsaTwvQXV0aG9yPjxZZWFyPjIwMTU8L1ll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</w:fldData>
              </w:fldCha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QZXRydXp6ZWxsaTwvQXV0aG9yPjxZZWFyPjIwMTU8L1ll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</w:fldData>
              </w:fldCha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66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</w:tcPr>
          <w:p w14:paraId="40B5FA5E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</w:t>
            </w:r>
          </w:p>
        </w:tc>
        <w:tc>
          <w:tcPr>
            <w:tcW w:w="0" w:type="auto"/>
          </w:tcPr>
          <w:p w14:paraId="2052C510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06 (140.63, 178.43)</w:t>
            </w:r>
          </w:p>
        </w:tc>
        <w:tc>
          <w:tcPr>
            <w:tcW w:w="1057" w:type="dxa"/>
          </w:tcPr>
          <w:p w14:paraId="225ECA49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 100%</w:t>
            </w:r>
          </w:p>
        </w:tc>
        <w:tc>
          <w:tcPr>
            <w:tcW w:w="0" w:type="auto"/>
          </w:tcPr>
          <w:p w14:paraId="29831356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0" w:type="auto"/>
          </w:tcPr>
          <w:p w14:paraId="2489824A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4A5825A0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00%</w:t>
            </w:r>
          </w:p>
        </w:tc>
        <w:tc>
          <w:tcPr>
            <w:tcW w:w="0" w:type="auto"/>
          </w:tcPr>
          <w:p w14:paraId="32A855AD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0" w:type="auto"/>
          </w:tcPr>
          <w:p w14:paraId="7EEB8C8F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0" w:type="auto"/>
          </w:tcPr>
          <w:p w14:paraId="2D7C4B6D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0" w:type="auto"/>
          </w:tcPr>
          <w:p w14:paraId="146669A5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  <w:tc>
          <w:tcPr>
            <w:tcW w:w="0" w:type="auto"/>
          </w:tcPr>
          <w:p w14:paraId="37EF98A3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ne</w:t>
            </w:r>
          </w:p>
        </w:tc>
      </w:tr>
      <w:tr w:rsidR="00D26707" w:rsidRPr="00F82DC5" w14:paraId="51840941" w14:textId="77777777" w:rsidTr="00075E0E">
        <w:trPr>
          <w:trHeight w:val="589"/>
        </w:trPr>
        <w:tc>
          <w:tcPr>
            <w:tcW w:w="0" w:type="auto"/>
          </w:tcPr>
          <w:p w14:paraId="35B0D6D0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Bartel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18) 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CYXJ0ZWw8L0F1dGhvcj48WWVhcj4yMDE4PC9ZZWFyPjxS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</w:fldData>
              </w:fldCha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CYXJ0ZWw8L0F1dGhvcj48WWVhcj4yMDE4PC9ZZWFyPjxS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</w:fldData>
              </w:fldCha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F82DC5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74</w:t>
            </w:r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0" w:type="auto"/>
          </w:tcPr>
          <w:p w14:paraId="5C2DB085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5FD9B8A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1</w:t>
            </w:r>
          </w:p>
        </w:tc>
        <w:tc>
          <w:tcPr>
            <w:tcW w:w="1057" w:type="dxa"/>
          </w:tcPr>
          <w:p w14:paraId="3E8EC74C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06809185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</w:t>
            </w:r>
          </w:p>
        </w:tc>
        <w:tc>
          <w:tcPr>
            <w:tcW w:w="0" w:type="auto"/>
          </w:tcPr>
          <w:p w14:paraId="0D5B45CE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0191A2F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4B24A66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580FC53C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Yes; </w:t>
            </w:r>
            <w:proofErr w:type="spellStart"/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700E669C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73836A60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394E0E2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F82DC5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D26707" w:rsidRPr="00F82DC5" w14:paraId="7A34E22D" w14:textId="77777777" w:rsidTr="00075E0E">
        <w:trPr>
          <w:trHeight w:val="589"/>
        </w:trPr>
        <w:tc>
          <w:tcPr>
            <w:tcW w:w="0" w:type="auto"/>
            <w:tcBorders>
              <w:bottom w:val="single" w:sz="8" w:space="0" w:color="auto"/>
            </w:tcBorders>
          </w:tcPr>
          <w:p w14:paraId="5163E392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color w:val="FF0000"/>
                <w:sz w:val="18"/>
                <w:szCs w:val="18"/>
                <w:highlight w:val="yellow"/>
                <w:lang w:val="en-US" w:eastAsia="zh-TW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01E3388" w14:textId="77777777" w:rsidR="00D26707" w:rsidRPr="00F82DC5" w:rsidRDefault="00D26707" w:rsidP="00075E0E">
            <w:pPr>
              <w:spacing w:before="240" w:line="360" w:lineRule="auto"/>
              <w:rPr>
                <w:rFonts w:eastAsiaTheme="minorEastAsia" w:cstheme="minorHAnsi"/>
                <w:color w:val="FF0000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1AB939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color w:val="FF0000"/>
                <w:sz w:val="19"/>
                <w:szCs w:val="19"/>
                <w:lang w:val="en-US" w:eastAsia="zh-TW"/>
              </w:rPr>
            </w:pPr>
          </w:p>
        </w:tc>
        <w:tc>
          <w:tcPr>
            <w:tcW w:w="1057" w:type="dxa"/>
            <w:tcBorders>
              <w:bottom w:val="single" w:sz="8" w:space="0" w:color="auto"/>
            </w:tcBorders>
          </w:tcPr>
          <w:p w14:paraId="4E48ED21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color w:val="FF0000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EBDEFD7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color w:val="FF0000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7A6F7AD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color w:val="FF0000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B788942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color w:val="FF0000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A36618B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color w:val="FF0000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491705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color w:val="FF0000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04E8AA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color w:val="FF0000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55EB765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color w:val="FF0000"/>
                <w:sz w:val="19"/>
                <w:szCs w:val="19"/>
                <w:lang w:val="en-US" w:eastAsia="zh-TW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DAE7E6D" w14:textId="77777777" w:rsidR="00D26707" w:rsidRPr="00F82DC5" w:rsidRDefault="00D26707" w:rsidP="00075E0E">
            <w:pPr>
              <w:spacing w:before="240" w:line="360" w:lineRule="auto"/>
              <w:jc w:val="center"/>
              <w:rPr>
                <w:rFonts w:eastAsiaTheme="minorEastAsia" w:cstheme="minorHAnsi"/>
                <w:color w:val="FF0000"/>
                <w:sz w:val="19"/>
                <w:szCs w:val="19"/>
                <w:lang w:val="en-US" w:eastAsia="zh-TW"/>
              </w:rPr>
            </w:pPr>
          </w:p>
        </w:tc>
      </w:tr>
    </w:tbl>
    <w:p w14:paraId="59D5DC98" w14:textId="77777777" w:rsidR="00D26707" w:rsidRPr="00F82DC5" w:rsidRDefault="00D26707" w:rsidP="00D26707">
      <w:pPr>
        <w:spacing w:before="240" w:after="0" w:line="360" w:lineRule="auto"/>
        <w:rPr>
          <w:rFonts w:ascii="Calibri" w:eastAsiaTheme="minorEastAsia" w:hAnsi="Calibri" w:cstheme="minorHAnsi"/>
          <w:sz w:val="18"/>
          <w:szCs w:val="18"/>
          <w:lang w:val="en-US" w:eastAsia="zh-TW"/>
        </w:rPr>
      </w:pPr>
      <w:r w:rsidRPr="00F82DC5">
        <w:rPr>
          <w:rFonts w:ascii="Calibri" w:eastAsiaTheme="minorEastAsia" w:hAnsi="Calibri" w:cstheme="minorHAnsi"/>
          <w:sz w:val="18"/>
          <w:szCs w:val="18"/>
          <w:vertAlign w:val="superscript"/>
          <w:lang w:val="en-US" w:eastAsia="zh-TW"/>
        </w:rPr>
        <w:t>#</w:t>
      </w:r>
      <w:r w:rsidRPr="00F82DC5">
        <w:rPr>
          <w:rFonts w:ascii="Calibri" w:eastAsiaTheme="minorEastAsia" w:hAnsi="Calibri" w:cstheme="minorHAnsi"/>
          <w:sz w:val="18"/>
          <w:szCs w:val="18"/>
          <w:lang w:val="en-US" w:eastAsia="zh-TW"/>
        </w:rPr>
        <w:t xml:space="preserve"> Data refer to all patients in the publication (various surgical approaches included); </w:t>
      </w:r>
    </w:p>
    <w:p w14:paraId="7C7CA3FC" w14:textId="77777777" w:rsidR="00D26707" w:rsidRPr="00F82DC5" w:rsidRDefault="00D26707" w:rsidP="00D26707">
      <w:pPr>
        <w:spacing w:before="240" w:after="0" w:line="360" w:lineRule="auto"/>
        <w:rPr>
          <w:rFonts w:ascii="Calibri" w:eastAsiaTheme="minorEastAsia" w:hAnsi="Calibri"/>
          <w:sz w:val="18"/>
          <w:szCs w:val="18"/>
          <w:lang w:val="en-US" w:eastAsia="zh-TW"/>
        </w:rPr>
      </w:pPr>
      <w:r w:rsidRPr="00F82DC5">
        <w:rPr>
          <w:rFonts w:ascii="Calibri" w:eastAsiaTheme="minorEastAsia" w:hAnsi="Calibri"/>
          <w:sz w:val="18"/>
          <w:szCs w:val="18"/>
          <w:lang w:val="en-US" w:eastAsia="zh-TW"/>
        </w:rPr>
        <w:t>~ one possible case in this case series (7.7%), but not explicitly described.</w:t>
      </w:r>
    </w:p>
    <w:p w14:paraId="54ABE28C" w14:textId="77777777" w:rsidR="00D26707" w:rsidRPr="00F82DC5" w:rsidRDefault="00D26707" w:rsidP="00D26707">
      <w:pPr>
        <w:spacing w:before="240" w:after="0" w:line="360" w:lineRule="auto"/>
        <w:rPr>
          <w:rFonts w:ascii="Calibri" w:eastAsiaTheme="minorEastAsia" w:hAnsi="Calibri"/>
          <w:sz w:val="18"/>
          <w:szCs w:val="18"/>
          <w:lang w:val="en-US" w:eastAsia="zh-TW"/>
        </w:rPr>
      </w:pPr>
    </w:p>
    <w:p w14:paraId="611EF331" w14:textId="77777777" w:rsidR="00D26707" w:rsidRPr="00F82DC5" w:rsidRDefault="00D26707" w:rsidP="00D26707">
      <w:pPr>
        <w:spacing w:after="0" w:line="360" w:lineRule="auto"/>
        <w:rPr>
          <w:rFonts w:ascii="Calibri" w:eastAsiaTheme="minorEastAsia" w:hAnsi="Calibri"/>
          <w:sz w:val="18"/>
          <w:szCs w:val="18"/>
          <w:lang w:val="en-US" w:eastAsia="zh-TW"/>
        </w:rPr>
      </w:pPr>
      <w:r w:rsidRPr="00F82DC5">
        <w:rPr>
          <w:rFonts w:ascii="Calibri" w:eastAsiaTheme="minorEastAsia" w:hAnsi="Calibri"/>
          <w:sz w:val="18"/>
          <w:szCs w:val="18"/>
          <w:lang w:val="en-US" w:eastAsia="zh-TW"/>
        </w:rPr>
        <w:t xml:space="preserve">AWD, alive with disease; </w:t>
      </w:r>
      <w:proofErr w:type="spellStart"/>
      <w:r w:rsidRPr="00F82DC5">
        <w:rPr>
          <w:rFonts w:ascii="Calibri" w:eastAsiaTheme="minorEastAsia" w:hAnsi="Calibri"/>
          <w:sz w:val="18"/>
          <w:szCs w:val="18"/>
          <w:lang w:val="en-US" w:eastAsia="zh-TW"/>
        </w:rPr>
        <w:t>ChT</w:t>
      </w:r>
      <w:proofErr w:type="spellEnd"/>
      <w:r w:rsidRPr="00F82DC5">
        <w:rPr>
          <w:rFonts w:ascii="Calibri" w:eastAsiaTheme="minorEastAsia" w:hAnsi="Calibri"/>
          <w:sz w:val="18"/>
          <w:szCs w:val="18"/>
          <w:lang w:val="en-US" w:eastAsia="zh-TW"/>
        </w:rPr>
        <w:t xml:space="preserve">, chemotherapy; DFS, disease-free survival; DOD, died of disease; DSS, disease-specific survival; GTR, gross total resection; </w:t>
      </w:r>
      <w:proofErr w:type="spellStart"/>
      <w:r w:rsidRPr="00F82DC5">
        <w:rPr>
          <w:rFonts w:ascii="Calibri" w:eastAsiaTheme="minorEastAsia" w:hAnsi="Calibri"/>
          <w:sz w:val="18"/>
          <w:szCs w:val="18"/>
          <w:lang w:val="en-US" w:eastAsia="zh-TW"/>
        </w:rPr>
        <w:t>n.n.</w:t>
      </w:r>
      <w:proofErr w:type="spellEnd"/>
      <w:r w:rsidRPr="00F82DC5">
        <w:rPr>
          <w:rFonts w:ascii="Calibri" w:eastAsiaTheme="minorEastAsia" w:hAnsi="Calibri"/>
          <w:sz w:val="18"/>
          <w:szCs w:val="18"/>
          <w:lang w:val="en-US" w:eastAsia="zh-TW"/>
        </w:rPr>
        <w:t>: no or no adequate data available; NED, no evidence of disease; OS, overall survival; RT, radiotherapy; SEM, standard error of the mean; SRT, stereotactic radiotherapy.</w:t>
      </w:r>
    </w:p>
    <w:p w14:paraId="7B6492F0" w14:textId="77777777" w:rsidR="00D26707" w:rsidRPr="00F82DC5" w:rsidRDefault="00D26707" w:rsidP="00D26707">
      <w:pPr>
        <w:spacing w:after="0" w:line="360" w:lineRule="auto"/>
        <w:rPr>
          <w:rFonts w:ascii="Calibri" w:eastAsiaTheme="minorEastAsia" w:hAnsi="Calibri"/>
          <w:sz w:val="18"/>
          <w:szCs w:val="18"/>
          <w:lang w:val="en-US" w:eastAsia="zh-TW"/>
        </w:rPr>
      </w:pPr>
    </w:p>
    <w:p w14:paraId="5C65EFDB" w14:textId="77777777" w:rsidR="00D26707" w:rsidRDefault="00D26707" w:rsidP="00D26707">
      <w:pPr>
        <w:pStyle w:val="Legends"/>
        <w:spacing w:line="480" w:lineRule="auto"/>
        <w:rPr>
          <w:lang w:val="en-US"/>
        </w:rPr>
      </w:pPr>
    </w:p>
    <w:p w14:paraId="4DAF8956" w14:textId="77777777" w:rsidR="00D26707" w:rsidRDefault="00D26707" w:rsidP="00D26707">
      <w:pPr>
        <w:pStyle w:val="Legends"/>
        <w:spacing w:line="480" w:lineRule="auto"/>
        <w:rPr>
          <w:lang w:val="en-US"/>
        </w:rPr>
      </w:pPr>
    </w:p>
    <w:p w14:paraId="62348DD8" w14:textId="77777777" w:rsidR="00D26707" w:rsidRDefault="00D26707" w:rsidP="00D26707">
      <w:pPr>
        <w:pStyle w:val="Legends"/>
        <w:spacing w:line="480" w:lineRule="auto"/>
        <w:rPr>
          <w:lang w:val="en-US"/>
        </w:rPr>
      </w:pPr>
    </w:p>
    <w:p w14:paraId="68FCAC54" w14:textId="4A1E62F0" w:rsidR="00062C6B" w:rsidRPr="00D26707" w:rsidRDefault="00062C6B" w:rsidP="00D26707">
      <w:pPr>
        <w:rPr>
          <w:lang w:val="en-US"/>
        </w:rPr>
      </w:pPr>
    </w:p>
    <w:sectPr w:rsidR="00062C6B" w:rsidRPr="00D26707" w:rsidSect="005B37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410DCC"/>
    <w:multiLevelType w:val="hybridMultilevel"/>
    <w:tmpl w:val="AB9631CC"/>
    <w:lvl w:ilvl="0" w:tplc="79869C1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1E6"/>
    <w:rsid w:val="0000240B"/>
    <w:rsid w:val="0001023C"/>
    <w:rsid w:val="00025FFC"/>
    <w:rsid w:val="0003123B"/>
    <w:rsid w:val="00032C0A"/>
    <w:rsid w:val="000363DA"/>
    <w:rsid w:val="00041F5B"/>
    <w:rsid w:val="000453A8"/>
    <w:rsid w:val="00047C13"/>
    <w:rsid w:val="00057DEE"/>
    <w:rsid w:val="00062C6B"/>
    <w:rsid w:val="00070ED1"/>
    <w:rsid w:val="00086A81"/>
    <w:rsid w:val="000A3424"/>
    <w:rsid w:val="000A52F3"/>
    <w:rsid w:val="000A7248"/>
    <w:rsid w:val="000B0675"/>
    <w:rsid w:val="000B1C30"/>
    <w:rsid w:val="000B32B2"/>
    <w:rsid w:val="000B4BE3"/>
    <w:rsid w:val="000B54C2"/>
    <w:rsid w:val="000B5CD4"/>
    <w:rsid w:val="000C2D7D"/>
    <w:rsid w:val="000C6AC9"/>
    <w:rsid w:val="000D6304"/>
    <w:rsid w:val="000E0314"/>
    <w:rsid w:val="000E7F6A"/>
    <w:rsid w:val="000F1B4B"/>
    <w:rsid w:val="000F3A5E"/>
    <w:rsid w:val="000F42CE"/>
    <w:rsid w:val="000F5841"/>
    <w:rsid w:val="00101E65"/>
    <w:rsid w:val="00110591"/>
    <w:rsid w:val="001319EC"/>
    <w:rsid w:val="00141097"/>
    <w:rsid w:val="00146780"/>
    <w:rsid w:val="001522AB"/>
    <w:rsid w:val="00154CAE"/>
    <w:rsid w:val="00160836"/>
    <w:rsid w:val="00167417"/>
    <w:rsid w:val="00170F4A"/>
    <w:rsid w:val="0017663E"/>
    <w:rsid w:val="001823BB"/>
    <w:rsid w:val="00186CC0"/>
    <w:rsid w:val="00197E6C"/>
    <w:rsid w:val="001A2427"/>
    <w:rsid w:val="001A36A8"/>
    <w:rsid w:val="001B292A"/>
    <w:rsid w:val="001B470D"/>
    <w:rsid w:val="001C1487"/>
    <w:rsid w:val="001D3265"/>
    <w:rsid w:val="001D46E1"/>
    <w:rsid w:val="001E1C6B"/>
    <w:rsid w:val="001E7C37"/>
    <w:rsid w:val="001F4293"/>
    <w:rsid w:val="0020098A"/>
    <w:rsid w:val="002117CF"/>
    <w:rsid w:val="002131F3"/>
    <w:rsid w:val="002214DA"/>
    <w:rsid w:val="00235083"/>
    <w:rsid w:val="002442A8"/>
    <w:rsid w:val="002450EA"/>
    <w:rsid w:val="00250E52"/>
    <w:rsid w:val="00255E2E"/>
    <w:rsid w:val="00261947"/>
    <w:rsid w:val="00262235"/>
    <w:rsid w:val="00273120"/>
    <w:rsid w:val="00274BDA"/>
    <w:rsid w:val="00277FA0"/>
    <w:rsid w:val="002827AC"/>
    <w:rsid w:val="002928B3"/>
    <w:rsid w:val="0029345E"/>
    <w:rsid w:val="002A15AF"/>
    <w:rsid w:val="002A2288"/>
    <w:rsid w:val="002A4118"/>
    <w:rsid w:val="002A41C6"/>
    <w:rsid w:val="002B019A"/>
    <w:rsid w:val="002B417F"/>
    <w:rsid w:val="002B7BFE"/>
    <w:rsid w:val="002C5C03"/>
    <w:rsid w:val="002D4B05"/>
    <w:rsid w:val="002E18C8"/>
    <w:rsid w:val="002E39AA"/>
    <w:rsid w:val="002F20F6"/>
    <w:rsid w:val="00303791"/>
    <w:rsid w:val="00312483"/>
    <w:rsid w:val="00317A53"/>
    <w:rsid w:val="003230F6"/>
    <w:rsid w:val="003308C6"/>
    <w:rsid w:val="00330F70"/>
    <w:rsid w:val="00331BE6"/>
    <w:rsid w:val="00335970"/>
    <w:rsid w:val="0033676E"/>
    <w:rsid w:val="003409AC"/>
    <w:rsid w:val="0034652C"/>
    <w:rsid w:val="003740C7"/>
    <w:rsid w:val="00375FD9"/>
    <w:rsid w:val="00380760"/>
    <w:rsid w:val="00381A32"/>
    <w:rsid w:val="003A518F"/>
    <w:rsid w:val="003B0422"/>
    <w:rsid w:val="003B0BFD"/>
    <w:rsid w:val="003C77C5"/>
    <w:rsid w:val="003E0AC8"/>
    <w:rsid w:val="003F0481"/>
    <w:rsid w:val="003F0CC9"/>
    <w:rsid w:val="003F1AB8"/>
    <w:rsid w:val="003F3447"/>
    <w:rsid w:val="003F6B12"/>
    <w:rsid w:val="0040094F"/>
    <w:rsid w:val="00410220"/>
    <w:rsid w:val="004150BC"/>
    <w:rsid w:val="00417826"/>
    <w:rsid w:val="00417BA0"/>
    <w:rsid w:val="00423A9F"/>
    <w:rsid w:val="00423BD3"/>
    <w:rsid w:val="00423FCA"/>
    <w:rsid w:val="00437973"/>
    <w:rsid w:val="00440667"/>
    <w:rsid w:val="00450F44"/>
    <w:rsid w:val="0046031E"/>
    <w:rsid w:val="004770A7"/>
    <w:rsid w:val="00480AA8"/>
    <w:rsid w:val="00484A3B"/>
    <w:rsid w:val="00490541"/>
    <w:rsid w:val="00490A2D"/>
    <w:rsid w:val="00490E9D"/>
    <w:rsid w:val="004B2477"/>
    <w:rsid w:val="004B4FA6"/>
    <w:rsid w:val="004B7089"/>
    <w:rsid w:val="004C3DA9"/>
    <w:rsid w:val="004C7853"/>
    <w:rsid w:val="004D584A"/>
    <w:rsid w:val="004E339D"/>
    <w:rsid w:val="004E4807"/>
    <w:rsid w:val="004F19DE"/>
    <w:rsid w:val="00505AB2"/>
    <w:rsid w:val="00510FB6"/>
    <w:rsid w:val="0051251D"/>
    <w:rsid w:val="005125E1"/>
    <w:rsid w:val="00512D31"/>
    <w:rsid w:val="00520C9A"/>
    <w:rsid w:val="005275D6"/>
    <w:rsid w:val="00533369"/>
    <w:rsid w:val="005379A8"/>
    <w:rsid w:val="0054182B"/>
    <w:rsid w:val="005463F5"/>
    <w:rsid w:val="00555C98"/>
    <w:rsid w:val="00560F0F"/>
    <w:rsid w:val="005613F0"/>
    <w:rsid w:val="005640D6"/>
    <w:rsid w:val="005702BA"/>
    <w:rsid w:val="00576A02"/>
    <w:rsid w:val="00576BD4"/>
    <w:rsid w:val="0058267A"/>
    <w:rsid w:val="00582BD6"/>
    <w:rsid w:val="00594B87"/>
    <w:rsid w:val="00595E16"/>
    <w:rsid w:val="005B3768"/>
    <w:rsid w:val="005B4368"/>
    <w:rsid w:val="005B4F1A"/>
    <w:rsid w:val="005C229C"/>
    <w:rsid w:val="005D635F"/>
    <w:rsid w:val="005E0FD5"/>
    <w:rsid w:val="006001C5"/>
    <w:rsid w:val="00600777"/>
    <w:rsid w:val="006027CE"/>
    <w:rsid w:val="00603544"/>
    <w:rsid w:val="0060468E"/>
    <w:rsid w:val="00606E17"/>
    <w:rsid w:val="00612127"/>
    <w:rsid w:val="00614803"/>
    <w:rsid w:val="00620874"/>
    <w:rsid w:val="00623A79"/>
    <w:rsid w:val="006353F9"/>
    <w:rsid w:val="006359A6"/>
    <w:rsid w:val="00637E93"/>
    <w:rsid w:val="00643050"/>
    <w:rsid w:val="00644D94"/>
    <w:rsid w:val="006465C1"/>
    <w:rsid w:val="00651E74"/>
    <w:rsid w:val="0069089B"/>
    <w:rsid w:val="006959B6"/>
    <w:rsid w:val="00695F4C"/>
    <w:rsid w:val="006A1D53"/>
    <w:rsid w:val="006A35D7"/>
    <w:rsid w:val="006B62B6"/>
    <w:rsid w:val="006C2499"/>
    <w:rsid w:val="006C25CF"/>
    <w:rsid w:val="006C3A52"/>
    <w:rsid w:val="006C4DD8"/>
    <w:rsid w:val="006D1733"/>
    <w:rsid w:val="006D1CC2"/>
    <w:rsid w:val="006D51B6"/>
    <w:rsid w:val="00703AC8"/>
    <w:rsid w:val="0070698E"/>
    <w:rsid w:val="00706B4E"/>
    <w:rsid w:val="007143E5"/>
    <w:rsid w:val="00726F87"/>
    <w:rsid w:val="007301F6"/>
    <w:rsid w:val="007372AD"/>
    <w:rsid w:val="00740F43"/>
    <w:rsid w:val="00746532"/>
    <w:rsid w:val="007527B0"/>
    <w:rsid w:val="00755D57"/>
    <w:rsid w:val="00756863"/>
    <w:rsid w:val="00767AF7"/>
    <w:rsid w:val="0077202D"/>
    <w:rsid w:val="00783243"/>
    <w:rsid w:val="007C00A0"/>
    <w:rsid w:val="007C42D4"/>
    <w:rsid w:val="007C64CE"/>
    <w:rsid w:val="007C790D"/>
    <w:rsid w:val="007D48D1"/>
    <w:rsid w:val="007E3743"/>
    <w:rsid w:val="007E7BD7"/>
    <w:rsid w:val="007F0B03"/>
    <w:rsid w:val="007F38ED"/>
    <w:rsid w:val="008023FD"/>
    <w:rsid w:val="00802754"/>
    <w:rsid w:val="008074CB"/>
    <w:rsid w:val="00807673"/>
    <w:rsid w:val="00810E10"/>
    <w:rsid w:val="00812749"/>
    <w:rsid w:val="00817D7A"/>
    <w:rsid w:val="00823634"/>
    <w:rsid w:val="00843196"/>
    <w:rsid w:val="0085182D"/>
    <w:rsid w:val="00852B72"/>
    <w:rsid w:val="00855159"/>
    <w:rsid w:val="00857D2D"/>
    <w:rsid w:val="00865456"/>
    <w:rsid w:val="00875BC2"/>
    <w:rsid w:val="00880771"/>
    <w:rsid w:val="008864EF"/>
    <w:rsid w:val="00887B53"/>
    <w:rsid w:val="00890DDB"/>
    <w:rsid w:val="008A41B8"/>
    <w:rsid w:val="008B542C"/>
    <w:rsid w:val="008C49F7"/>
    <w:rsid w:val="008C56E6"/>
    <w:rsid w:val="008C5F4B"/>
    <w:rsid w:val="008C61E6"/>
    <w:rsid w:val="008E33C6"/>
    <w:rsid w:val="008E4DCD"/>
    <w:rsid w:val="008E622B"/>
    <w:rsid w:val="008F1E1A"/>
    <w:rsid w:val="00904AF9"/>
    <w:rsid w:val="00904BE6"/>
    <w:rsid w:val="00907181"/>
    <w:rsid w:val="009101E8"/>
    <w:rsid w:val="00911D9F"/>
    <w:rsid w:val="0091406A"/>
    <w:rsid w:val="00923163"/>
    <w:rsid w:val="0093019E"/>
    <w:rsid w:val="00933D8D"/>
    <w:rsid w:val="00940F81"/>
    <w:rsid w:val="00944D4B"/>
    <w:rsid w:val="00957AF8"/>
    <w:rsid w:val="0096153E"/>
    <w:rsid w:val="0096288F"/>
    <w:rsid w:val="00966F2E"/>
    <w:rsid w:val="009703EB"/>
    <w:rsid w:val="009772FD"/>
    <w:rsid w:val="00980914"/>
    <w:rsid w:val="00983B95"/>
    <w:rsid w:val="00985FAD"/>
    <w:rsid w:val="009912D5"/>
    <w:rsid w:val="009931D6"/>
    <w:rsid w:val="009A1DAB"/>
    <w:rsid w:val="009A2CB2"/>
    <w:rsid w:val="009A326A"/>
    <w:rsid w:val="009A4284"/>
    <w:rsid w:val="009B2FB4"/>
    <w:rsid w:val="009B3C70"/>
    <w:rsid w:val="009B4B2D"/>
    <w:rsid w:val="009D344B"/>
    <w:rsid w:val="009D3585"/>
    <w:rsid w:val="009D49EC"/>
    <w:rsid w:val="009E2C5D"/>
    <w:rsid w:val="009E62A5"/>
    <w:rsid w:val="009F0A2E"/>
    <w:rsid w:val="009F389E"/>
    <w:rsid w:val="00A212CD"/>
    <w:rsid w:val="00A27F60"/>
    <w:rsid w:val="00A31CEE"/>
    <w:rsid w:val="00A43281"/>
    <w:rsid w:val="00A44B01"/>
    <w:rsid w:val="00A44EB7"/>
    <w:rsid w:val="00A52EF3"/>
    <w:rsid w:val="00A636A3"/>
    <w:rsid w:val="00A7023F"/>
    <w:rsid w:val="00A775F2"/>
    <w:rsid w:val="00A8655F"/>
    <w:rsid w:val="00A96E33"/>
    <w:rsid w:val="00AB28A4"/>
    <w:rsid w:val="00AB6481"/>
    <w:rsid w:val="00AB7DBE"/>
    <w:rsid w:val="00AC0655"/>
    <w:rsid w:val="00AC2B5D"/>
    <w:rsid w:val="00AC74C3"/>
    <w:rsid w:val="00AD31D9"/>
    <w:rsid w:val="00AD4D13"/>
    <w:rsid w:val="00AE28DF"/>
    <w:rsid w:val="00AF170D"/>
    <w:rsid w:val="00AF4D69"/>
    <w:rsid w:val="00B04EE0"/>
    <w:rsid w:val="00B0564F"/>
    <w:rsid w:val="00B06D1E"/>
    <w:rsid w:val="00B07D10"/>
    <w:rsid w:val="00B12158"/>
    <w:rsid w:val="00B13A7E"/>
    <w:rsid w:val="00B21473"/>
    <w:rsid w:val="00B4031E"/>
    <w:rsid w:val="00B42348"/>
    <w:rsid w:val="00B42E85"/>
    <w:rsid w:val="00B43ECA"/>
    <w:rsid w:val="00B679F9"/>
    <w:rsid w:val="00B775AC"/>
    <w:rsid w:val="00B85C97"/>
    <w:rsid w:val="00B92658"/>
    <w:rsid w:val="00B97415"/>
    <w:rsid w:val="00BA3234"/>
    <w:rsid w:val="00BA5A22"/>
    <w:rsid w:val="00BB018A"/>
    <w:rsid w:val="00BC3F75"/>
    <w:rsid w:val="00BD0618"/>
    <w:rsid w:val="00BD29AA"/>
    <w:rsid w:val="00BD4DB2"/>
    <w:rsid w:val="00BE2E10"/>
    <w:rsid w:val="00BE3F1A"/>
    <w:rsid w:val="00BE4F02"/>
    <w:rsid w:val="00BF1162"/>
    <w:rsid w:val="00BF482B"/>
    <w:rsid w:val="00BF4CC4"/>
    <w:rsid w:val="00BF65F3"/>
    <w:rsid w:val="00BF7354"/>
    <w:rsid w:val="00C12831"/>
    <w:rsid w:val="00C152C7"/>
    <w:rsid w:val="00C16B66"/>
    <w:rsid w:val="00C24D3A"/>
    <w:rsid w:val="00C31C32"/>
    <w:rsid w:val="00C347AC"/>
    <w:rsid w:val="00C50983"/>
    <w:rsid w:val="00C5221C"/>
    <w:rsid w:val="00C6224A"/>
    <w:rsid w:val="00C6330A"/>
    <w:rsid w:val="00C75803"/>
    <w:rsid w:val="00C77F51"/>
    <w:rsid w:val="00C82019"/>
    <w:rsid w:val="00C83514"/>
    <w:rsid w:val="00C9191F"/>
    <w:rsid w:val="00C91E90"/>
    <w:rsid w:val="00C96297"/>
    <w:rsid w:val="00CA44EC"/>
    <w:rsid w:val="00CC61CF"/>
    <w:rsid w:val="00CD201F"/>
    <w:rsid w:val="00CE03FC"/>
    <w:rsid w:val="00CF0F46"/>
    <w:rsid w:val="00CF102A"/>
    <w:rsid w:val="00CF2434"/>
    <w:rsid w:val="00CF2BB6"/>
    <w:rsid w:val="00CF31DA"/>
    <w:rsid w:val="00D00BC1"/>
    <w:rsid w:val="00D1465D"/>
    <w:rsid w:val="00D21BA7"/>
    <w:rsid w:val="00D26707"/>
    <w:rsid w:val="00D26F7C"/>
    <w:rsid w:val="00D2791F"/>
    <w:rsid w:val="00D34FBC"/>
    <w:rsid w:val="00D420C1"/>
    <w:rsid w:val="00D4251B"/>
    <w:rsid w:val="00D44371"/>
    <w:rsid w:val="00D446CE"/>
    <w:rsid w:val="00D51188"/>
    <w:rsid w:val="00D66191"/>
    <w:rsid w:val="00D664C5"/>
    <w:rsid w:val="00D66D28"/>
    <w:rsid w:val="00D70A94"/>
    <w:rsid w:val="00D7136E"/>
    <w:rsid w:val="00D81F39"/>
    <w:rsid w:val="00D86827"/>
    <w:rsid w:val="00DA39B6"/>
    <w:rsid w:val="00DB1B00"/>
    <w:rsid w:val="00DB312F"/>
    <w:rsid w:val="00DB4192"/>
    <w:rsid w:val="00DC191A"/>
    <w:rsid w:val="00DD6709"/>
    <w:rsid w:val="00DD70B6"/>
    <w:rsid w:val="00DD7D9F"/>
    <w:rsid w:val="00E003AA"/>
    <w:rsid w:val="00E06BE2"/>
    <w:rsid w:val="00E100A3"/>
    <w:rsid w:val="00E156A8"/>
    <w:rsid w:val="00E2042E"/>
    <w:rsid w:val="00E32F72"/>
    <w:rsid w:val="00E426B9"/>
    <w:rsid w:val="00E432D9"/>
    <w:rsid w:val="00E44051"/>
    <w:rsid w:val="00E46788"/>
    <w:rsid w:val="00E52F1A"/>
    <w:rsid w:val="00E542C3"/>
    <w:rsid w:val="00E6711D"/>
    <w:rsid w:val="00E708B5"/>
    <w:rsid w:val="00E72870"/>
    <w:rsid w:val="00E72E7D"/>
    <w:rsid w:val="00E766B9"/>
    <w:rsid w:val="00E7688E"/>
    <w:rsid w:val="00E80261"/>
    <w:rsid w:val="00E80515"/>
    <w:rsid w:val="00E80739"/>
    <w:rsid w:val="00E86CCA"/>
    <w:rsid w:val="00E8764C"/>
    <w:rsid w:val="00E9080B"/>
    <w:rsid w:val="00E90BDC"/>
    <w:rsid w:val="00E97BBC"/>
    <w:rsid w:val="00EA4609"/>
    <w:rsid w:val="00EB2773"/>
    <w:rsid w:val="00EB2C4F"/>
    <w:rsid w:val="00EB4E34"/>
    <w:rsid w:val="00EC1F01"/>
    <w:rsid w:val="00EC57C1"/>
    <w:rsid w:val="00ED0DC6"/>
    <w:rsid w:val="00EE27C7"/>
    <w:rsid w:val="00EE4036"/>
    <w:rsid w:val="00EF3DD7"/>
    <w:rsid w:val="00EF43F9"/>
    <w:rsid w:val="00F01A03"/>
    <w:rsid w:val="00F21D61"/>
    <w:rsid w:val="00F2535D"/>
    <w:rsid w:val="00F25475"/>
    <w:rsid w:val="00F3012B"/>
    <w:rsid w:val="00F37078"/>
    <w:rsid w:val="00F40161"/>
    <w:rsid w:val="00F45210"/>
    <w:rsid w:val="00F56A5D"/>
    <w:rsid w:val="00F56D30"/>
    <w:rsid w:val="00F57147"/>
    <w:rsid w:val="00F65551"/>
    <w:rsid w:val="00F661D3"/>
    <w:rsid w:val="00F67F33"/>
    <w:rsid w:val="00F85817"/>
    <w:rsid w:val="00F86040"/>
    <w:rsid w:val="00FC4714"/>
    <w:rsid w:val="00FD0CCD"/>
    <w:rsid w:val="00FD254C"/>
    <w:rsid w:val="00FD647C"/>
    <w:rsid w:val="00FD7D99"/>
    <w:rsid w:val="00FE06CB"/>
    <w:rsid w:val="00FE0BED"/>
    <w:rsid w:val="00FE1924"/>
    <w:rsid w:val="00FE42F1"/>
    <w:rsid w:val="00FF14EF"/>
    <w:rsid w:val="00FF43BA"/>
    <w:rsid w:val="00FF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61339"/>
  <w15:chartTrackingRefBased/>
  <w15:docId w15:val="{699C8DDF-9C62-41F6-9413-09368E277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67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6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46532"/>
    <w:pPr>
      <w:ind w:left="720"/>
      <w:contextualSpacing/>
    </w:pPr>
  </w:style>
  <w:style w:type="paragraph" w:customStyle="1" w:styleId="Tables">
    <w:name w:val="Tables"/>
    <w:basedOn w:val="Standard"/>
    <w:qFormat/>
    <w:rsid w:val="00D00BC1"/>
    <w:pPr>
      <w:spacing w:after="0" w:line="360" w:lineRule="auto"/>
    </w:pPr>
    <w:rPr>
      <w:rFonts w:ascii="Calibri" w:eastAsiaTheme="minorEastAsia" w:hAnsi="Calibri"/>
      <w:lang w:val="en-US" w:eastAsia="zh-TW"/>
    </w:rPr>
  </w:style>
  <w:style w:type="paragraph" w:customStyle="1" w:styleId="Legends">
    <w:name w:val="Legends"/>
    <w:basedOn w:val="Textkrper"/>
    <w:rsid w:val="00D26707"/>
    <w:pPr>
      <w:spacing w:after="160"/>
    </w:pPr>
    <w:rPr>
      <w:rFonts w:ascii="Calibri" w:hAnsi="Calibri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2670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26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56</Words>
  <Characters>23663</Characters>
  <Application>Microsoft Office Word</Application>
  <DocSecurity>0</DocSecurity>
  <Lines>197</Lines>
  <Paragraphs>5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27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Michael</dc:creator>
  <cp:keywords/>
  <dc:description/>
  <cp:lastModifiedBy>Koch, Michael</cp:lastModifiedBy>
  <cp:revision>4</cp:revision>
  <cp:lastPrinted>2024-02-05T10:04:00Z</cp:lastPrinted>
  <dcterms:created xsi:type="dcterms:W3CDTF">2024-04-27T09:46:00Z</dcterms:created>
  <dcterms:modified xsi:type="dcterms:W3CDTF">2024-04-29T07:27:00Z</dcterms:modified>
</cp:coreProperties>
</file>